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85205" w14:textId="687E1097" w:rsidR="007F1049" w:rsidRPr="00BE28D4" w:rsidRDefault="00457FC9" w:rsidP="00457FC9">
      <w:pPr>
        <w:spacing w:after="0"/>
        <w:jc w:val="center"/>
        <w:rPr>
          <w:rFonts w:ascii="Arial" w:hAnsi="Arial" w:cs="Arial"/>
          <w:b/>
          <w:bCs/>
          <w:sz w:val="24"/>
          <w:szCs w:val="24"/>
        </w:rPr>
      </w:pPr>
      <w:r w:rsidRPr="00BE28D4">
        <w:rPr>
          <w:rFonts w:ascii="Arial" w:hAnsi="Arial" w:cs="Arial"/>
          <w:b/>
          <w:bCs/>
          <w:sz w:val="24"/>
          <w:szCs w:val="24"/>
        </w:rPr>
        <w:t xml:space="preserve">Appendix </w:t>
      </w:r>
      <w:r w:rsidR="00F86C15">
        <w:rPr>
          <w:rFonts w:ascii="Arial" w:hAnsi="Arial" w:cs="Arial"/>
          <w:b/>
          <w:bCs/>
          <w:sz w:val="24"/>
          <w:szCs w:val="24"/>
        </w:rPr>
        <w:t>E</w:t>
      </w:r>
      <w:r w:rsidRPr="00BE28D4">
        <w:rPr>
          <w:rFonts w:ascii="Arial" w:hAnsi="Arial" w:cs="Arial"/>
          <w:b/>
          <w:bCs/>
          <w:sz w:val="24"/>
          <w:szCs w:val="24"/>
        </w:rPr>
        <w:t>: Historical Contexts of Haiti and Liberia</w:t>
      </w:r>
    </w:p>
    <w:p w14:paraId="0E957B6C" w14:textId="0BC437AD" w:rsidR="00457FC9" w:rsidRPr="00BE28D4" w:rsidRDefault="00457FC9" w:rsidP="00457FC9">
      <w:pPr>
        <w:spacing w:after="0"/>
        <w:jc w:val="center"/>
        <w:rPr>
          <w:rFonts w:ascii="Arial" w:hAnsi="Arial" w:cs="Arial"/>
          <w:b/>
          <w:bCs/>
          <w:sz w:val="24"/>
          <w:szCs w:val="24"/>
        </w:rPr>
      </w:pPr>
    </w:p>
    <w:p w14:paraId="0198A285" w14:textId="6E41E479" w:rsidR="00457FC9" w:rsidRPr="00BE28D4" w:rsidRDefault="00457FC9" w:rsidP="00457FC9">
      <w:pPr>
        <w:spacing w:after="0"/>
        <w:rPr>
          <w:rFonts w:ascii="Arial" w:hAnsi="Arial" w:cs="Arial"/>
          <w:sz w:val="24"/>
          <w:szCs w:val="24"/>
        </w:rPr>
      </w:pPr>
      <w:r w:rsidRPr="00BE28D4">
        <w:rPr>
          <w:rFonts w:ascii="Arial" w:hAnsi="Arial" w:cs="Arial"/>
          <w:sz w:val="24"/>
          <w:szCs w:val="24"/>
        </w:rPr>
        <w:t>These historical summaries were developed largely independently of the data collection and analytical approaches described in the methods section, which focused explicitly on gathering data pertaining to immunization program recovery. Rather, these summaries are meant to provide relevant contextual details and inform broader understandings of health system functioning in Haiti</w:t>
      </w:r>
      <w:r w:rsidR="0009707C">
        <w:rPr>
          <w:rFonts w:ascii="Arial" w:hAnsi="Arial" w:cs="Arial"/>
          <w:sz w:val="24"/>
          <w:szCs w:val="24"/>
        </w:rPr>
        <w:t xml:space="preserve"> and </w:t>
      </w:r>
      <w:r w:rsidR="0009707C" w:rsidRPr="00BE28D4">
        <w:rPr>
          <w:rFonts w:ascii="Arial" w:hAnsi="Arial" w:cs="Arial"/>
          <w:sz w:val="24"/>
          <w:szCs w:val="24"/>
        </w:rPr>
        <w:t>Liberia</w:t>
      </w:r>
      <w:r w:rsidRPr="00BE28D4">
        <w:rPr>
          <w:rFonts w:ascii="Arial" w:hAnsi="Arial" w:cs="Arial"/>
          <w:sz w:val="24"/>
          <w:szCs w:val="24"/>
        </w:rPr>
        <w:t>.</w:t>
      </w:r>
    </w:p>
    <w:p w14:paraId="01E2E1F1" w14:textId="77777777" w:rsidR="00457FC9" w:rsidRPr="00BE28D4" w:rsidRDefault="00457FC9" w:rsidP="00457FC9">
      <w:pPr>
        <w:spacing w:after="0"/>
        <w:rPr>
          <w:rFonts w:ascii="Arial" w:hAnsi="Arial" w:cs="Arial"/>
          <w:b/>
          <w:bCs/>
          <w:sz w:val="24"/>
          <w:szCs w:val="24"/>
        </w:rPr>
      </w:pPr>
    </w:p>
    <w:p w14:paraId="54A08ACB" w14:textId="2FA41D94" w:rsidR="00457FC9" w:rsidRPr="00BE28D4" w:rsidRDefault="00457FC9" w:rsidP="00457FC9">
      <w:pPr>
        <w:spacing w:after="0"/>
        <w:rPr>
          <w:rFonts w:ascii="Arial" w:hAnsi="Arial" w:cs="Arial"/>
          <w:b/>
          <w:bCs/>
          <w:sz w:val="24"/>
          <w:szCs w:val="24"/>
        </w:rPr>
      </w:pPr>
      <w:r w:rsidRPr="00BE28D4">
        <w:rPr>
          <w:rFonts w:ascii="Arial" w:hAnsi="Arial" w:cs="Arial"/>
          <w:b/>
          <w:bCs/>
          <w:i/>
          <w:iCs/>
          <w:sz w:val="24"/>
          <w:szCs w:val="24"/>
        </w:rPr>
        <w:t>Haiti</w:t>
      </w:r>
    </w:p>
    <w:p w14:paraId="664776C9" w14:textId="70E6EF1D" w:rsidR="00457FC9" w:rsidRPr="00BE28D4" w:rsidRDefault="00457FC9" w:rsidP="00457FC9">
      <w:pPr>
        <w:spacing w:after="0"/>
        <w:rPr>
          <w:rFonts w:ascii="Arial" w:hAnsi="Arial" w:cs="Arial"/>
          <w:sz w:val="24"/>
          <w:szCs w:val="24"/>
        </w:rPr>
      </w:pPr>
      <w:r w:rsidRPr="00BE28D4">
        <w:rPr>
          <w:rFonts w:ascii="Arial" w:hAnsi="Arial" w:cs="Arial"/>
          <w:sz w:val="24"/>
          <w:szCs w:val="24"/>
        </w:rPr>
        <w:t xml:space="preserve">The recent trajectory of Haiti’s routine immunization efforts is a consequence of the country’s tumultuous history </w:t>
      </w:r>
      <w:r w:rsidR="00263B95" w:rsidRPr="00BE28D4">
        <w:rPr>
          <w:rFonts w:ascii="Arial" w:hAnsi="Arial" w:cs="Arial"/>
          <w:sz w:val="24"/>
          <w:szCs w:val="24"/>
        </w:rPr>
        <w:t xml:space="preserve">as much </w:t>
      </w:r>
      <w:r w:rsidRPr="00BE28D4">
        <w:rPr>
          <w:rFonts w:ascii="Arial" w:hAnsi="Arial" w:cs="Arial"/>
          <w:sz w:val="24"/>
          <w:szCs w:val="24"/>
        </w:rPr>
        <w:t xml:space="preserve">as </w:t>
      </w:r>
      <w:r w:rsidR="00263B95">
        <w:rPr>
          <w:rFonts w:ascii="Arial" w:hAnsi="Arial" w:cs="Arial"/>
          <w:sz w:val="24"/>
          <w:szCs w:val="24"/>
        </w:rPr>
        <w:t xml:space="preserve">it is a consequence of </w:t>
      </w:r>
      <w:r w:rsidRPr="00BE28D4">
        <w:rPr>
          <w:rFonts w:ascii="Arial" w:hAnsi="Arial" w:cs="Arial"/>
          <w:sz w:val="24"/>
          <w:szCs w:val="24"/>
        </w:rPr>
        <w:t>the 2010 earthquake and 2010s cholera epidemic. In 1791, an insurrection led by Toussaint Louverture and other enslaved Haitians sparked a long and bloody revolution against France – the largest slave-led revolt since Spartacus’ rebellion against the Roman Empire nearly 2,000 years prior</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Dr5iqFxe","properties":{"formattedCitation":"[1]","plainCitation":"[1]","noteIndex":0},"citationItems":[{"id":2757,"uris":["http://zotero.org/users/5363408/items/4THZV5WC"],"itemData":{"id":2757,"type":"webpage","abstract":"A rebellion of slaves in the ancient world still thrills us today with its size--and the way it humbled the greatest empire of its day.","container-title":"SocialistWorker.org","language":"en","title":"Who was Spartacus?","URL":"http://socialistworker.org/2010/01/15/who-was-spartacus","author":[{"family":"D'Amato","given":"Paul"}],"accessed":{"date-parts":[["2022",2,20]]},"issued":{"date-parts":[["2010",1,15]]}}}],"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1]</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Haiti emerged victorious in 1804 as the first Caribbean nation to liberate itself from its colonizer, but the aftermath of the revolution plunged the country back into centuries-long turmoil. The French monarch, Charles X, deployed armed forces to Haiti, forcibly demanding 150 million francs from the new nation to indemnify its former colonizers against lost revenues from slavery. This act of extortion mired Haiti in debt, decimated its economy, and erased its political autonomy in all but name. Haiti finally serviced its full debt to France in 1947, by which time it had paid back more than twice the original sum owed: the modern equivalent of over USD$20 billion</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7m1Wrn6x","properties":{"formattedCitation":"[2,3]","plainCitation":"[2,3]","noteIndex":0},"citationItems":[{"id":2759,"uris":["http://zotero.org/users/5363408/items/69FRRPK5"],"itemData":{"id":2759,"type":"webpage","abstract":"After enduring decades of exploitation at the hands of the French, Haiti somehow ended up paying reparations – to the tune of nearly $30 billion in today’s money.","container-title":"The Conversation","language":"en","title":"When France extorted Haiti – the greatest heist in history","URL":"http://theconversation.com/when-france-extorted-haiti-the-greatest-heist-in-history-137949","author":[{"family":"Daut","given":"Marlene"}],"accessed":{"date-parts":[["2022",2,20]]},"issued":{"date-parts":[["2020",6,30]]}}},{"id":2761,"uris":["http://zotero.org/users/5363408/items/SR498BR9"],"itemData":{"id":2761,"type":"post-weblog","abstract":"Haiti paid $21 billion to compensate France for the loss of a colony and slaves","container-title":"ILLUMINATION","language":"en","title":"Haiti’s Debt to France","URL":"https://medium.com/illumination/haitis-debt-to-france-338bdab8dfa8","author":[{"family":"Ata","given":"Tarik"}],"accessed":{"date-parts":[["2022",2,20]]},"issued":{"date-parts":[["2020",9,15]]}}}],"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2,3]</w:t>
      </w:r>
      <w:r w:rsidRPr="00BE28D4">
        <w:rPr>
          <w:rFonts w:ascii="Arial" w:hAnsi="Arial" w:cs="Arial"/>
          <w:sz w:val="24"/>
          <w:szCs w:val="24"/>
        </w:rPr>
        <w:fldChar w:fldCharType="end"/>
      </w:r>
      <w:r w:rsidR="00BE28D4">
        <w:rPr>
          <w:rFonts w:ascii="Arial" w:hAnsi="Arial" w:cs="Arial"/>
          <w:sz w:val="24"/>
          <w:szCs w:val="24"/>
        </w:rPr>
        <w:t>.</w:t>
      </w:r>
    </w:p>
    <w:p w14:paraId="115ED1DA" w14:textId="77777777" w:rsidR="00457FC9" w:rsidRPr="00BE28D4" w:rsidRDefault="00457FC9" w:rsidP="00457FC9">
      <w:pPr>
        <w:spacing w:after="0"/>
        <w:rPr>
          <w:rFonts w:ascii="Arial" w:hAnsi="Arial" w:cs="Arial"/>
          <w:sz w:val="24"/>
          <w:szCs w:val="24"/>
        </w:rPr>
      </w:pPr>
    </w:p>
    <w:p w14:paraId="5EA4F8E0" w14:textId="16A2C290" w:rsidR="00457FC9" w:rsidRPr="00BE28D4" w:rsidRDefault="00457FC9" w:rsidP="00457FC9">
      <w:pPr>
        <w:spacing w:after="0"/>
        <w:rPr>
          <w:rFonts w:ascii="Arial" w:hAnsi="Arial" w:cs="Arial"/>
          <w:sz w:val="24"/>
          <w:szCs w:val="24"/>
        </w:rPr>
      </w:pPr>
      <w:r w:rsidRPr="00BE28D4">
        <w:rPr>
          <w:rFonts w:ascii="Arial" w:hAnsi="Arial" w:cs="Arial"/>
          <w:sz w:val="24"/>
          <w:szCs w:val="24"/>
        </w:rPr>
        <w:t xml:space="preserve">The United States’ interference in Haitian affairs further set the stage for the country’s present-day health system woes. In the late 1800s, the U.S. grew increasingly interested in annexing Haiti to “secure a defensive and economic stake in the West Indies” – a strategy that came to fruition in 1915, when a mob murdered Haiti’s then-President </w:t>
      </w:r>
      <w:proofErr w:type="spellStart"/>
      <w:r w:rsidRPr="00BE28D4">
        <w:rPr>
          <w:rFonts w:ascii="Arial" w:hAnsi="Arial" w:cs="Arial"/>
          <w:sz w:val="24"/>
          <w:szCs w:val="24"/>
        </w:rPr>
        <w:t>Vibrun</w:t>
      </w:r>
      <w:proofErr w:type="spellEnd"/>
      <w:r w:rsidRPr="00BE28D4">
        <w:rPr>
          <w:rFonts w:ascii="Arial" w:hAnsi="Arial" w:cs="Arial"/>
          <w:sz w:val="24"/>
          <w:szCs w:val="24"/>
        </w:rPr>
        <w:t xml:space="preserve"> Guillaume Sam in Port-au-Prince</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Mupwj65s","properties":{"formattedCitation":"[4]","plainCitation":"[4]","noteIndex":0},"citationItems":[{"id":2763,"uris":["http://zotero.org/users/5363408/items/TPZUJQV3"],"itemData":{"id":2763,"type":"webpage","abstract":"U.S. Invasion and Occupation of Haiti, 1915-34","language":"en","license":"http://www.state.gov/r/pa/ei/rls/dos/3797.htm","note":"publisher: Department Of State. The Office of Electronic Information, Bureau of Public Affairs.","title":"U.S. Invasion and Occupation of Haiti, 1915-34","URL":"https://2001-2009.state.gov/r/pa/ho/time/wwi/88275.htm","author":[{"literal":"U.S. Department of State"}],"accessed":{"date-parts":[["2022",2,20]]},"issued":{"date-parts":[["2007",7,13]]}}}],"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4]</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The U.S. – another of Haiti’s major creditors, in addition to France – quickly seized control of the National Bank of Haiti and unilaterally transferred millions of dollars’ worth of gold to the National City Bank of New York, claiming it as partial repayment of Haiti’s debts</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lB4jNy26","properties":{"formattedCitation":"[5]","plainCitation":"[5]","noteIndex":0},"citationItems":[{"id":2766,"uris":["http://zotero.org/users/5363408/items/QIITBXC2"],"itemData":{"id":2766,"type":"article-journal","container-title":"Social Education","issue":"5","language":"en","page":"244-9","source":"Zotero","title":"The 1915 U.S. Invasion of Haiti: Examining a Treaty of Occupation","volume":"79","author":[{"family":"Bauduy","given":"Jennifer"}]}}],"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5]</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President Woodrow Wilson then ordered the U.S. Marines to occupy Port-au-Prince on grounds of protecting U.S. foreign interests</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qiQBzphx","properties":{"formattedCitation":"[4]","plainCitation":"[4]","noteIndex":0},"citationItems":[{"id":2763,"uris":["http://zotero.org/users/5363408/items/TPZUJQV3"],"itemData":{"id":2763,"type":"webpage","abstract":"U.S. Invasion and Occupation of Haiti, 1915-34","language":"en","license":"http://www.state.gov/r/pa/ei/rls/dos/3797.htm","note":"publisher: Department Of State. The Office of Electronic Information, Bureau of Public Affairs.","title":"U.S. Invasion and Occupation of Haiti, 1915-34","URL":"https://2001-2009.state.gov/r/pa/ho/time/wwi/88275.htm","author":[{"literal":"U.S. Department of State"}],"accessed":{"date-parts":[["2022",2,20]]},"issued":{"date-parts":[["2007",7,13]]}}}],"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4]</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The Haitian-American Convention,</w:t>
      </w:r>
      <w:r w:rsidRPr="00BE28D4">
        <w:rPr>
          <w:rStyle w:val="FootnoteReference"/>
          <w:rFonts w:ascii="Arial" w:hAnsi="Arial" w:cs="Arial"/>
          <w:sz w:val="24"/>
          <w:szCs w:val="24"/>
        </w:rPr>
        <w:footnoteReference w:id="1"/>
      </w:r>
      <w:r w:rsidRPr="00BE28D4">
        <w:rPr>
          <w:rFonts w:ascii="Arial" w:hAnsi="Arial" w:cs="Arial"/>
          <w:sz w:val="24"/>
          <w:szCs w:val="24"/>
        </w:rPr>
        <w:t xml:space="preserve"> ratified in September 1915, subsequently granted the U.S. authority to control Haiti’s public finances for the next ten years and appoint a sanitation engineer to oversee public health and development activities</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UjteQAGZ","properties":{"formattedCitation":"[6]","plainCitation":"[6]","noteIndex":0},"citationItems":[{"id":2767,"uris":["http://zotero.org/users/5363408/items/7ZJ3ZT7A"],"itemData":{"id":2767,"type":"book","edition":"1st","event-place":"Jackson, MS, USA","publisher":"University Press of Mississippi","publisher-place":"Jackson, MS, USA","title":"Plunging Into Haiti: Clinton, Aristide, and the Defeat of Diplomacy","author":[{"family":"Pezzullo","given":"Ralph"}],"issued":{"date-parts":[["2006"]]}}}],"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6]</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To Belgium's Congo, to Germany's Belgium, to </w:t>
      </w:r>
      <w:r w:rsidRPr="00BE28D4">
        <w:rPr>
          <w:rFonts w:ascii="Arial" w:hAnsi="Arial" w:cs="Arial"/>
          <w:sz w:val="24"/>
          <w:szCs w:val="24"/>
        </w:rPr>
        <w:lastRenderedPageBreak/>
        <w:t xml:space="preserve">England's India and Egypt, the United States has added a perfect miniature in Haiti,” wrote the American journalist Herbert J. </w:t>
      </w:r>
      <w:proofErr w:type="spellStart"/>
      <w:r w:rsidRPr="00BE28D4">
        <w:rPr>
          <w:rFonts w:ascii="Arial" w:hAnsi="Arial" w:cs="Arial"/>
          <w:sz w:val="24"/>
          <w:szCs w:val="24"/>
        </w:rPr>
        <w:t>Seligmann</w:t>
      </w:r>
      <w:proofErr w:type="spellEnd"/>
      <w:r w:rsidRPr="00BE28D4">
        <w:rPr>
          <w:rFonts w:ascii="Arial" w:hAnsi="Arial" w:cs="Arial"/>
          <w:sz w:val="24"/>
          <w:szCs w:val="24"/>
        </w:rPr>
        <w:t xml:space="preserve"> in 1920</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te6S5RfC","properties":{"formattedCitation":"[7]","plainCitation":"[7]","noteIndex":0},"citationItems":[{"id":2768,"uris":["http://zotero.org/users/5363408/items/DXN8EVQU"],"itemData":{"id":2768,"type":"article-newspaper","container-title":"The Nation","edition":"111","title":"The Conquest of Haiti","URL":"https://windowsonhaiti.com/windowsonhaiti/haiti_occupation_series_01.shtml","author":[{"family":"Seligmann","given":"Herbert J."}],"accessed":{"date-parts":[["2022",2,20]]},"issued":{"date-parts":[["1920",7,10]]}}}],"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7]</w:t>
      </w:r>
      <w:r w:rsidRPr="00BE28D4">
        <w:rPr>
          <w:rFonts w:ascii="Arial" w:hAnsi="Arial" w:cs="Arial"/>
          <w:sz w:val="24"/>
          <w:szCs w:val="24"/>
        </w:rPr>
        <w:fldChar w:fldCharType="end"/>
      </w:r>
      <w:r w:rsidR="00BE28D4">
        <w:rPr>
          <w:rFonts w:ascii="Arial" w:hAnsi="Arial" w:cs="Arial"/>
          <w:sz w:val="24"/>
          <w:szCs w:val="24"/>
        </w:rPr>
        <w:t>.</w:t>
      </w:r>
    </w:p>
    <w:p w14:paraId="4B6B7F1A" w14:textId="77777777" w:rsidR="00457FC9" w:rsidRPr="00BE28D4" w:rsidRDefault="00457FC9" w:rsidP="00457FC9">
      <w:pPr>
        <w:spacing w:after="0"/>
        <w:rPr>
          <w:rFonts w:ascii="Arial" w:hAnsi="Arial" w:cs="Arial"/>
          <w:sz w:val="24"/>
          <w:szCs w:val="24"/>
        </w:rPr>
      </w:pPr>
    </w:p>
    <w:p w14:paraId="79EC8CE0" w14:textId="573C1D7B" w:rsidR="00457FC9" w:rsidRPr="00BE28D4" w:rsidRDefault="00457FC9" w:rsidP="00457FC9">
      <w:pPr>
        <w:spacing w:after="0"/>
        <w:rPr>
          <w:rFonts w:ascii="Arial" w:hAnsi="Arial" w:cs="Arial"/>
          <w:sz w:val="24"/>
          <w:szCs w:val="24"/>
        </w:rPr>
      </w:pPr>
      <w:r w:rsidRPr="00BE28D4">
        <w:rPr>
          <w:rFonts w:ascii="Arial" w:hAnsi="Arial" w:cs="Arial"/>
          <w:sz w:val="24"/>
          <w:szCs w:val="24"/>
        </w:rPr>
        <w:t>The American occupation of Haiti – a violent, militarized enterprise masquerading as a benevolent humanitarian mission – lasted until 1934, during which time the U.S. Navy and Marines ineptly attempted to modernize Haiti’s public health and sanitation infrastructure. The military’s initial efforts to study tropical diseases, construct sanitation systems, build hospitals, and provide medical care garnered minimal institutional and financial support from the U.S. government, and did little to improve living conditions for the vast majority of Haitians.</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QWYrfAuC","properties":{"formattedCitation":"[8]","plainCitation":"[8]","noteIndex":0},"citationItems":[{"id":2770,"uris":["http://zotero.org/users/5363408/items/4ILXWSQT"],"itemData":{"id":2770,"type":"article-journal","abstract":"The US occupation of Haiti from 1915 to 1934 marks the turn from military ‘modernizing missions’ to militarized humanitarianism in US interventionism. Political unrest in Haiti coupled with growing public concern in the US and Haiti over the occupation in the first five years forced an escalating series of official investigations. Together with the growing recognition of voices of dissent, these investigations exposed the brutal violence and failure of the humanitarian mission in Haiti. Tasked with meeting the mandates of the Haitian–American Convention and struggling to meet the promised aid, the US Navy, with the help of the State Department, enlisted the Rockefeller Foundation to manage and mediate the militarized humanitarian endeavors in Haiti. In this paper I explore the failed attempts at humanitarianism in the area of health and the events leading up to and informing the investigations. I argue that the turn to nongovernmental organizations in the 1920s, while not wholly unfounded, ushered in a new era of US humanitarianism that attempted to soften the appearance of the ‘modernizing mission’.","container-title":"Environment and Planning A: Economy and Space","DOI":"10.1177/0308518X15598262","ISSN":"0308-518X","issue":"11","journalAbbreviation":"Environ Plan A","language":"en","note":"publisher: SAGE Publications Ltd","page":"2240-2256","source":"SAGE Journals","title":"Clumsy beginnings: from ‘modernizing mission’ to humanitarianism in the US occupation of Haiti (1915–34)","title-short":"Clumsy beginnings","volume":"47","author":[{"family":"Lopez","given":"Patricia J"}],"issued":{"date-parts":[["2015",11,1]]}}}],"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8]</w:t>
      </w:r>
      <w:r w:rsidRPr="00BE28D4">
        <w:rPr>
          <w:rFonts w:ascii="Arial" w:hAnsi="Arial" w:cs="Arial"/>
          <w:sz w:val="24"/>
          <w:szCs w:val="24"/>
        </w:rPr>
        <w:fldChar w:fldCharType="end"/>
      </w:r>
      <w:r w:rsidRPr="00BE28D4">
        <w:rPr>
          <w:rFonts w:ascii="Arial" w:hAnsi="Arial" w:cs="Arial"/>
          <w:sz w:val="24"/>
          <w:szCs w:val="24"/>
        </w:rPr>
        <w:t xml:space="preserve"> In light of these failures, the U.S. solicited the Rockefeller Foundation to conduct a major health survey of Haiti. The survey met with considerable resistance from the Haitian people and established precedents for enlisting nonstate actors as instruments of state interests and claiming the mantle of development as pretext for continued occupation.</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xqqUzWhS","properties":{"formattedCitation":"[9]","plainCitation":"[9]","noteIndex":0},"citationItems":[{"id":2772,"uris":["http://zotero.org/users/5363408/items/4H9H8MGB"],"itemData":{"id":2772,"type":"report","collection-title":"Rockefeller Archive Center Research Reports","event-place":"Sleepy Hollow, NY, USA","page":"19","publisher":"Rockefeller Archive Center","publisher-place":"Sleepy Hollow, NY, USA","source":"Zotero","title":"The Role of the Rockefeller Foundation in the Origins of Treponematosis Control in Haiti, 1915-1927","URL":"https://rockarch.issuelab.org/resources/37949/37949.pdf","author":[{"family":"Reichardt","given":"Elliott M."}],"issued":{"date-parts":[["2021",1]]}}}],"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9]</w:t>
      </w:r>
      <w:r w:rsidRPr="00BE28D4">
        <w:rPr>
          <w:rFonts w:ascii="Arial" w:hAnsi="Arial" w:cs="Arial"/>
          <w:sz w:val="24"/>
          <w:szCs w:val="24"/>
        </w:rPr>
        <w:fldChar w:fldCharType="end"/>
      </w:r>
      <w:r w:rsidRPr="00BE28D4">
        <w:rPr>
          <w:rFonts w:ascii="Arial" w:hAnsi="Arial" w:cs="Arial"/>
          <w:sz w:val="24"/>
          <w:szCs w:val="24"/>
        </w:rPr>
        <w:t xml:space="preserve"> The so-called process of “</w:t>
      </w:r>
      <w:proofErr w:type="spellStart"/>
      <w:r w:rsidRPr="00BE28D4">
        <w:rPr>
          <w:rFonts w:ascii="Arial" w:hAnsi="Arial" w:cs="Arial"/>
          <w:sz w:val="24"/>
          <w:szCs w:val="24"/>
        </w:rPr>
        <w:t>Haitianization</w:t>
      </w:r>
      <w:proofErr w:type="spellEnd"/>
      <w:r w:rsidRPr="00BE28D4">
        <w:rPr>
          <w:rFonts w:ascii="Arial" w:hAnsi="Arial" w:cs="Arial"/>
          <w:sz w:val="24"/>
          <w:szCs w:val="24"/>
        </w:rPr>
        <w:t>” eventually began in 1931, whereby the U.S. gradually relinquished control of the country’s public institutions to the Haitian government – but in doing so, sabotaged the country’s fledgling health system. By order of the U.S.-appointed Sanitation Engineer, health budgets were slashed, leaving patients to pay for medicines and health supplies out-of-pocket</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wgMvI2wL","properties":{"formattedCitation":"[8]","plainCitation":"[8]","noteIndex":0},"citationItems":[{"id":2770,"uris":["http://zotero.org/users/5363408/items/4ILXWSQT"],"itemData":{"id":2770,"type":"article-journal","abstract":"The US occupation of Haiti from 1915 to 1934 marks the turn from military ‘modernizing missions’ to militarized humanitarianism in US interventionism. Political unrest in Haiti coupled with growing public concern in the US and Haiti over the occupation in the first five years forced an escalating series of official investigations. Together with the growing recognition of voices of dissent, these investigations exposed the brutal violence and failure of the humanitarian mission in Haiti. Tasked with meeting the mandates of the Haitian–American Convention and struggling to meet the promised aid, the US Navy, with the help of the State Department, enlisted the Rockefeller Foundation to manage and mediate the militarized humanitarian endeavors in Haiti. In this paper I explore the failed attempts at humanitarianism in the area of health and the events leading up to and informing the investigations. I argue that the turn to nongovernmental organizations in the 1920s, while not wholly unfounded, ushered in a new era of US humanitarianism that attempted to soften the appearance of the ‘modernizing mission’.","container-title":"Environment and Planning A: Economy and Space","DOI":"10.1177/0308518X15598262","ISSN":"0308-518X","issue":"11","journalAbbreviation":"Environ Plan A","language":"en","note":"publisher: SAGE Publications Ltd","page":"2240-2256","source":"SAGE Journals","title":"Clumsy beginnings: from ‘modernizing mission’ to humanitarianism in the US occupation of Haiti (1915–34)","title-short":"Clumsy beginnings","volume":"47","author":[{"family":"Lopez","given":"Patricia J"}],"issued":{"date-parts":[["2015",11,1]]}}}],"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8]</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w:t>
      </w:r>
    </w:p>
    <w:p w14:paraId="28D59430" w14:textId="77777777" w:rsidR="00457FC9" w:rsidRPr="00BE28D4" w:rsidRDefault="00457FC9" w:rsidP="00457FC9">
      <w:pPr>
        <w:spacing w:after="0"/>
        <w:rPr>
          <w:rFonts w:ascii="Arial" w:hAnsi="Arial" w:cs="Arial"/>
          <w:sz w:val="24"/>
          <w:szCs w:val="24"/>
        </w:rPr>
      </w:pPr>
    </w:p>
    <w:p w14:paraId="02E575F9" w14:textId="0742C6EF" w:rsidR="00457FC9" w:rsidRPr="00BE28D4" w:rsidRDefault="00457FC9" w:rsidP="00457FC9">
      <w:pPr>
        <w:spacing w:after="0"/>
        <w:rPr>
          <w:rFonts w:ascii="Arial" w:hAnsi="Arial" w:cs="Arial"/>
          <w:sz w:val="24"/>
          <w:szCs w:val="24"/>
        </w:rPr>
      </w:pPr>
      <w:r w:rsidRPr="00BE28D4">
        <w:rPr>
          <w:rFonts w:ascii="Arial" w:hAnsi="Arial" w:cs="Arial"/>
          <w:sz w:val="24"/>
          <w:szCs w:val="24"/>
        </w:rPr>
        <w:t>Over time, the deliberate, methodical efforts of state and nonstate actors to atrophy Haiti’s public sector capacities have led the country to be dubbed “a republic of NGOs”</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cYzltxmb","properties":{"formattedCitation":"[10]","plainCitation":"[10]","noteIndex":0},"citationItems":[{"id":2774,"uris":["http://zotero.org/users/5363408/items/6L2GXG8R"],"itemData":{"id":2774,"type":"report","event-place":"New York, NY, USA","publisher":"United Nations Office of the Special Envoy for Haiti","publisher-place":"New York, NY, USA","title":"Has aid changed? Channelling assistance to Haiti before and after the earthquake","URL":"https://reliefweb.int/sites/reliefweb.int/files/resources/has_aid_changed_en.pdf","author":[{"literal":"Office of the Special Envoy to Haiti"}],"issued":{"date-parts":[["2011",6]]}}}],"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10]</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In 2011, for example, as much as 99% of all aid earmarked for Haiti went to the estimated 10,000 active humanitarian agencies, contractors, and other nonstate service providers operating in-country, with a mere 1% channeled toward the national government or other public institutions</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1fBEGwV1","properties":{"formattedCitation":"[11]","plainCitation":"[11]","noteIndex":0},"citationItems":[{"id":2776,"uris":["http://zotero.org/users/5363408/items/3PDGW3NW"],"itemData":{"id":2776,"type":"report","event-place":"Washington, D.C.","genre":"Brief","number":"23","publisher":"United States Institute for Peace","publisher-place":"Washington, D.C.","title":"Haiti: A Republic of NGOs?","URL":"https://www.usip.org/sites/default/files/resources/PB%2023%20Haiti%20a%20Republic%20of%20NGOs.pdf","author":[{"family":"Kristoff","given":"Madeline"},{"family":"Panarelli","given":"Liz"}],"accessed":{"date-parts":[["2022",2,20]]},"issued":{"date-parts":[["2010",4,26]]}}}],"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11]</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Connecting the legacy of Haiti’s colonization to the current state of its routine immunization efforts, KI1 shared:</w:t>
      </w:r>
    </w:p>
    <w:p w14:paraId="37EB8A07" w14:textId="77777777" w:rsidR="00457FC9" w:rsidRPr="00BE28D4" w:rsidRDefault="00457FC9" w:rsidP="00457FC9">
      <w:pPr>
        <w:spacing w:after="0"/>
        <w:rPr>
          <w:rFonts w:ascii="Arial" w:hAnsi="Arial" w:cs="Arial"/>
          <w:sz w:val="24"/>
          <w:szCs w:val="24"/>
        </w:rPr>
      </w:pPr>
    </w:p>
    <w:p w14:paraId="621B0DB4" w14:textId="77777777" w:rsidR="00457FC9" w:rsidRPr="00BE28D4" w:rsidRDefault="00457FC9" w:rsidP="00457FC9">
      <w:pPr>
        <w:spacing w:after="0"/>
        <w:ind w:left="1440" w:right="1440"/>
        <w:rPr>
          <w:rFonts w:ascii="Arial" w:hAnsi="Arial" w:cs="Arial"/>
          <w:sz w:val="24"/>
          <w:szCs w:val="24"/>
        </w:rPr>
      </w:pPr>
      <w:r w:rsidRPr="00BE28D4">
        <w:rPr>
          <w:rFonts w:ascii="Arial" w:hAnsi="Arial" w:cs="Arial"/>
          <w:sz w:val="24"/>
          <w:szCs w:val="24"/>
        </w:rPr>
        <w:t>“Haiti is the first independent country [in the Caribbean] and they’re very proud of that. You have to respect that and navigate the hate-love relationship with the international community. That’s the cultural. The political is linked to that. It’s the whole dynamic of the U.S. on one side and [the Pan-American Health Organization, PAHO] on the other side, and the different NGOs that are present…It’s not the core business of public health people that want to maintain a 95% immunization rate. That’s not the political agenda behind routine immunization or a campaign, [but] you end up in a political arena that is dealing with issues that have nothing to do with public health. That is, as I’ve seen, the core issue with immunization.”</w:t>
      </w:r>
    </w:p>
    <w:p w14:paraId="42E99718" w14:textId="77777777" w:rsidR="00457FC9" w:rsidRPr="00BE28D4" w:rsidRDefault="00457FC9" w:rsidP="00457FC9">
      <w:pPr>
        <w:spacing w:after="0"/>
        <w:ind w:left="1440" w:right="1440"/>
        <w:rPr>
          <w:rFonts w:ascii="Arial" w:hAnsi="Arial" w:cs="Arial"/>
          <w:sz w:val="24"/>
          <w:szCs w:val="24"/>
        </w:rPr>
      </w:pPr>
    </w:p>
    <w:p w14:paraId="1656525B" w14:textId="378DAFE7" w:rsidR="00457FC9" w:rsidRPr="00BE28D4" w:rsidRDefault="008800C4" w:rsidP="00457FC9">
      <w:pPr>
        <w:spacing w:after="0"/>
        <w:rPr>
          <w:rFonts w:ascii="Arial" w:hAnsi="Arial" w:cs="Arial"/>
          <w:sz w:val="24"/>
          <w:szCs w:val="24"/>
        </w:rPr>
      </w:pPr>
      <w:r w:rsidRPr="00BE28D4">
        <w:rPr>
          <w:rFonts w:ascii="Arial" w:hAnsi="Arial" w:cs="Arial"/>
          <w:sz w:val="24"/>
          <w:szCs w:val="24"/>
        </w:rPr>
        <w:lastRenderedPageBreak/>
        <w:t>The Pan-American Health Organization (</w:t>
      </w:r>
      <w:r w:rsidR="00457FC9" w:rsidRPr="00BE28D4">
        <w:rPr>
          <w:rFonts w:ascii="Arial" w:hAnsi="Arial" w:cs="Arial"/>
          <w:sz w:val="24"/>
          <w:szCs w:val="24"/>
        </w:rPr>
        <w:t>PAHO</w:t>
      </w:r>
      <w:r w:rsidRPr="00BE28D4">
        <w:rPr>
          <w:rFonts w:ascii="Arial" w:hAnsi="Arial" w:cs="Arial"/>
          <w:sz w:val="24"/>
          <w:szCs w:val="24"/>
        </w:rPr>
        <w:t>)</w:t>
      </w:r>
      <w:r w:rsidR="00457FC9" w:rsidRPr="00BE28D4">
        <w:rPr>
          <w:rFonts w:ascii="Arial" w:hAnsi="Arial" w:cs="Arial"/>
          <w:sz w:val="24"/>
          <w:szCs w:val="24"/>
        </w:rPr>
        <w:t xml:space="preserve"> </w:t>
      </w:r>
      <w:r w:rsidR="00F43D7C" w:rsidRPr="00BE28D4">
        <w:rPr>
          <w:rFonts w:ascii="Arial" w:hAnsi="Arial" w:cs="Arial"/>
          <w:sz w:val="24"/>
          <w:szCs w:val="24"/>
        </w:rPr>
        <w:t>has affirmed</w:t>
      </w:r>
      <w:r w:rsidR="00457FC9" w:rsidRPr="00BE28D4">
        <w:rPr>
          <w:rFonts w:ascii="Arial" w:hAnsi="Arial" w:cs="Arial"/>
          <w:sz w:val="24"/>
          <w:szCs w:val="24"/>
        </w:rPr>
        <w:t xml:space="preserve"> these observations about Haiti’s singular historical trajectory, writing, “Although it is making a consistent effort to join regional institutions, few if any other members share the same challenges or background, or even understand its culture. Haiti is not fully integrated as an equal member in the Caribbean or Latin America. It is an orphan without siblings, but with many foster parents”</w:t>
      </w:r>
      <w:r w:rsidR="00BE28D4">
        <w:rPr>
          <w:rFonts w:ascii="Arial" w:hAnsi="Arial" w:cs="Arial"/>
          <w:sz w:val="24"/>
          <w:szCs w:val="24"/>
        </w:rPr>
        <w:t xml:space="preserve"> </w:t>
      </w:r>
      <w:r w:rsidR="00457FC9"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4STOMugX","properties":{"formattedCitation":"[12]","plainCitation":"[12]","noteIndex":0},"citationItems":[{"id":2777,"uris":["http://zotero.org/users/5363408/items/BBVCAE7Q"],"itemData":{"id":2777,"type":"report","event-place":"Washington, D.C.","publisher":"Pan American Health Organization","publisher-place":"Washington, D.C.","title":"Health response to the earthquake in Haiti: Lessons to be learned for the next massive sudden-onset disaster","URL":"https://www.paho.org/disasters/dmdocuments/HealthResponseHaitiEarthq.pdf","author":[{"family":"Ville de Goyet","given":"Claude","non-dropping-particle":"de"},{"family":"Sarmiento","given":"Juan Pablo"},{"family":"Grünewald","given":"François"}],"issued":{"date-parts":[["2010",1]]}}}],"schema":"https://github.com/citation-style-language/schema/raw/master/csl-citation.json"} </w:instrText>
      </w:r>
      <w:r w:rsidR="00457FC9" w:rsidRPr="00BE28D4">
        <w:rPr>
          <w:rFonts w:ascii="Arial" w:hAnsi="Arial" w:cs="Arial"/>
          <w:sz w:val="24"/>
          <w:szCs w:val="24"/>
        </w:rPr>
        <w:fldChar w:fldCharType="separate"/>
      </w:r>
      <w:r w:rsidR="0067101C" w:rsidRPr="00BE28D4">
        <w:rPr>
          <w:rFonts w:ascii="Arial" w:hAnsi="Arial" w:cs="Arial"/>
          <w:sz w:val="24"/>
          <w:szCs w:val="24"/>
        </w:rPr>
        <w:t>[12]</w:t>
      </w:r>
      <w:r w:rsidR="00457FC9" w:rsidRPr="00BE28D4">
        <w:rPr>
          <w:rFonts w:ascii="Arial" w:hAnsi="Arial" w:cs="Arial"/>
          <w:sz w:val="24"/>
          <w:szCs w:val="24"/>
        </w:rPr>
        <w:fldChar w:fldCharType="end"/>
      </w:r>
      <w:r w:rsidR="00BE28D4">
        <w:rPr>
          <w:rFonts w:ascii="Arial" w:hAnsi="Arial" w:cs="Arial"/>
          <w:sz w:val="24"/>
          <w:szCs w:val="24"/>
        </w:rPr>
        <w:t>.</w:t>
      </w:r>
      <w:r w:rsidR="00457FC9" w:rsidRPr="00BE28D4">
        <w:rPr>
          <w:rFonts w:ascii="Arial" w:hAnsi="Arial" w:cs="Arial"/>
          <w:sz w:val="24"/>
          <w:szCs w:val="24"/>
        </w:rPr>
        <w:t xml:space="preserve"> </w:t>
      </w:r>
    </w:p>
    <w:p w14:paraId="41BC5BAD" w14:textId="77777777" w:rsidR="00457FC9" w:rsidRPr="00BE28D4" w:rsidRDefault="00457FC9" w:rsidP="00457FC9">
      <w:pPr>
        <w:spacing w:after="0"/>
        <w:rPr>
          <w:rFonts w:ascii="Arial" w:hAnsi="Arial" w:cs="Arial"/>
          <w:sz w:val="24"/>
          <w:szCs w:val="24"/>
        </w:rPr>
      </w:pPr>
    </w:p>
    <w:p w14:paraId="460F7D59" w14:textId="63008180" w:rsidR="00457FC9" w:rsidRPr="00BE28D4" w:rsidRDefault="00457FC9" w:rsidP="00457FC9">
      <w:pPr>
        <w:spacing w:after="0"/>
        <w:rPr>
          <w:rFonts w:ascii="Arial" w:hAnsi="Arial" w:cs="Arial"/>
          <w:sz w:val="24"/>
          <w:szCs w:val="24"/>
        </w:rPr>
      </w:pPr>
      <w:r w:rsidRPr="00BE28D4">
        <w:rPr>
          <w:rFonts w:ascii="Arial" w:hAnsi="Arial" w:cs="Arial"/>
          <w:sz w:val="24"/>
          <w:szCs w:val="24"/>
        </w:rPr>
        <w:t xml:space="preserve">Following a 2004 coup wherein former President Jean-Bertrand Aristide was ousted from power, the United Nations issued a resolution to establish the Mission des Nations </w:t>
      </w:r>
      <w:proofErr w:type="spellStart"/>
      <w:r w:rsidRPr="00BE28D4">
        <w:rPr>
          <w:rFonts w:ascii="Arial" w:hAnsi="Arial" w:cs="Arial"/>
          <w:sz w:val="24"/>
          <w:szCs w:val="24"/>
        </w:rPr>
        <w:t>Unies</w:t>
      </w:r>
      <w:proofErr w:type="spellEnd"/>
      <w:r w:rsidRPr="00BE28D4">
        <w:rPr>
          <w:rFonts w:ascii="Arial" w:hAnsi="Arial" w:cs="Arial"/>
          <w:sz w:val="24"/>
          <w:szCs w:val="24"/>
        </w:rPr>
        <w:t xml:space="preserve"> pour la </w:t>
      </w:r>
      <w:proofErr w:type="spellStart"/>
      <w:r w:rsidRPr="00BE28D4">
        <w:rPr>
          <w:rFonts w:ascii="Arial" w:hAnsi="Arial" w:cs="Arial"/>
          <w:sz w:val="24"/>
          <w:szCs w:val="24"/>
        </w:rPr>
        <w:t>stabilisation</w:t>
      </w:r>
      <w:proofErr w:type="spellEnd"/>
      <w:r w:rsidRPr="00BE28D4">
        <w:rPr>
          <w:rFonts w:ascii="Arial" w:hAnsi="Arial" w:cs="Arial"/>
          <w:sz w:val="24"/>
          <w:szCs w:val="24"/>
        </w:rPr>
        <w:t xml:space="preserve"> </w:t>
      </w:r>
      <w:proofErr w:type="spellStart"/>
      <w:r w:rsidRPr="00BE28D4">
        <w:rPr>
          <w:rFonts w:ascii="Arial" w:hAnsi="Arial" w:cs="Arial"/>
          <w:sz w:val="24"/>
          <w:szCs w:val="24"/>
        </w:rPr>
        <w:t>en</w:t>
      </w:r>
      <w:proofErr w:type="spellEnd"/>
      <w:r w:rsidRPr="00BE28D4">
        <w:rPr>
          <w:rFonts w:ascii="Arial" w:hAnsi="Arial" w:cs="Arial"/>
          <w:sz w:val="24"/>
          <w:szCs w:val="24"/>
        </w:rPr>
        <w:t xml:space="preserve"> </w:t>
      </w:r>
      <w:proofErr w:type="spellStart"/>
      <w:r w:rsidRPr="00BE28D4">
        <w:rPr>
          <w:rFonts w:ascii="Arial" w:hAnsi="Arial" w:cs="Arial"/>
          <w:sz w:val="24"/>
          <w:szCs w:val="24"/>
        </w:rPr>
        <w:t>Haïti</w:t>
      </w:r>
      <w:proofErr w:type="spellEnd"/>
      <w:r w:rsidRPr="00BE28D4">
        <w:rPr>
          <w:rFonts w:ascii="Arial" w:hAnsi="Arial" w:cs="Arial"/>
          <w:sz w:val="24"/>
          <w:szCs w:val="24"/>
        </w:rPr>
        <w:t xml:space="preserve"> (MINUSTAH)</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JcwA2EeK","properties":{"formattedCitation":"[13,14]","plainCitation":"[13,14]","noteIndex":0},"citationItems":[{"id":2778,"uris":["http://zotero.org/users/5363408/items/SAQBH6EX"],"itemData":{"id":2778,"type":"webpage","abstract":"The United Nations Stabilization Mission in Haiti (MINUSTAH) was established on 1 June 2004 by Security Council resolution 1542. The UN mission succeeded a Multinational Interim Force (MIF) authorized by the Security Council in February 2004 after President Bertrand Aristide departed Haiti for exile in the aftermath of an armed conflict which spread to several cities across","container-title":"United Nations Peacekeeping","language":"en","title":"MINUSTAH Fact Sheet","URL":"https://peacekeeping.un.org/en/mission/minustah","author":[{"literal":"United Nations Peacekeeping"}],"accessed":{"date-parts":[["2022",2,20]]}}},{"id":2780,"uris":["http://zotero.org/users/5363408/items/8X5P6JP2"],"itemData":{"id":2780,"type":"document","title":"Resolution 1542 (2004) / adopted by the Security Council at its 4961st meeting, on 30 April 2004","URL":"https://digitallibrary.un.org/record/520532?ln=en","author":[{"literal":"UN Security Council"}],"accessed":{"date-parts":[["2022",2,20]]},"issued":{"date-parts":[["2004",4,30]]}}}],"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13,14]</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MINUSTAH was a peacekeeping mission comprised of militarized forces mandated to restore the rule of law and strengthen public institutions – a measure that echoes Haiti’s long history of subjugation by external powers and annexation of its state functions. In 2009, the year before its earthquake, Haiti was ranked among the most corrupt countries in the world</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9TDxUq7x","properties":{"formattedCitation":"[15]","plainCitation":"[15]","noteIndex":0},"citationItems":[{"id":2781,"uris":["http://zotero.org/users/5363408/items/X9AFYK2N"],"itemData":{"id":2781,"type":"webpage","abstract":"Transparency International is the global civil society organisation leading the fight against corruption.","container-title":"Transparency.org","language":"en","title":"Corruption Perceptions Index","URL":"https://www.transparency.org/en/cpi/2010","author":[{"literal":"Transparency International"}],"accessed":{"date-parts":[["2022",2,20]]},"issued":{"date-parts":[["2010"]]}}}],"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15]</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Its weakened public sector meant that critical services (i.e., sanitation, healthcare, education, military, and fire safety) were either nonexistent or outsourced to private and civil society actors, and only a small police force comprised its disaster response workforce</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irSdbmQx","properties":{"formattedCitation":"[16]","plainCitation":"[16]","noteIndex":0},"citationItems":[{"id":2783,"uris":["http://zotero.org/users/5363408/items/3J73ZYR3"],"itemData":{"id":2783,"type":"article-journal","abstract":"The 2010 earthquake in Haiti was unprecedented in its impact. The dual loss of the Haitian government and United Nations (UN) leadership led to an atypical disaster response driven by the US government and military. Although the response was massive, the leadership and logistical support were initially insufficient, and the UN cluster system struggled with the overwhelming influx of nontraditional agencies and individuals, which complicated the health care response. Moreover, the provision of care was beyond the country's health care standards. The management of the US government resembled a whole-of-government domestic response, combined with a massive military presence that went beyond logistical support. Among the most important lessons learned were the management of the response and how it could be strengthened by adapting a structure such as the domestic National Response Framework. Also, mechanisms were needed to increase the limited personnel to surge in a major response. One obvious pool has been the military, but the military needs to increase integration with the humanitarian community and improve its own humanitarian response expertise. In addition, information management needs standardized tools and analysis to improve its use of independent agencies.(Disaster Med Public Health Preparedness. 2012;6:200–208)","container-title":"Disaster Medicine and Public Health Preparedness","DOI":"10.1001/dmp.2012.48","ISSN":"1935-7893, 1938-744X","issue":"3","language":"en","note":"publisher: Cambridge University Press","page":"200-208","source":"Cambridge University Press","title":"Analysis of the International and US Response to the Haiti Earthquake: Recommendations for Change","title-short":"Analysis of the International and US Response to the Haiti Earthquake","volume":"6","author":[{"family":"Kirsch","given":"Thomas"},{"family":"Sauer","given":"Lauren"},{"family":"Sapir","given":"Debarati Guha"}],"issued":{"date-parts":[["2012",10]]}}}],"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16]</w:t>
      </w:r>
      <w:r w:rsidRPr="00BE28D4">
        <w:rPr>
          <w:rFonts w:ascii="Arial" w:hAnsi="Arial" w:cs="Arial"/>
          <w:sz w:val="24"/>
          <w:szCs w:val="24"/>
        </w:rPr>
        <w:fldChar w:fldCharType="end"/>
      </w:r>
      <w:r w:rsidR="00BE28D4">
        <w:rPr>
          <w:rFonts w:ascii="Arial" w:hAnsi="Arial" w:cs="Arial"/>
          <w:sz w:val="24"/>
          <w:szCs w:val="24"/>
        </w:rPr>
        <w:t>.</w:t>
      </w:r>
    </w:p>
    <w:p w14:paraId="482FAF94" w14:textId="686F9CB3" w:rsidR="00457FC9" w:rsidRPr="00BE28D4" w:rsidRDefault="00457FC9" w:rsidP="00457FC9">
      <w:pPr>
        <w:spacing w:after="0"/>
        <w:rPr>
          <w:rFonts w:ascii="Arial" w:hAnsi="Arial" w:cs="Arial"/>
          <w:sz w:val="24"/>
          <w:szCs w:val="24"/>
        </w:rPr>
      </w:pPr>
    </w:p>
    <w:p w14:paraId="1CDB7A5D" w14:textId="5073A174" w:rsidR="00457FC9" w:rsidRPr="00BE28D4" w:rsidRDefault="00457FC9" w:rsidP="00457FC9">
      <w:pPr>
        <w:spacing w:after="0"/>
        <w:rPr>
          <w:rFonts w:ascii="Arial" w:hAnsi="Arial" w:cs="Arial"/>
          <w:b/>
          <w:bCs/>
          <w:sz w:val="24"/>
          <w:szCs w:val="24"/>
        </w:rPr>
      </w:pPr>
      <w:r w:rsidRPr="00BE28D4">
        <w:rPr>
          <w:rFonts w:ascii="Arial" w:hAnsi="Arial" w:cs="Arial"/>
          <w:b/>
          <w:bCs/>
          <w:i/>
          <w:iCs/>
          <w:sz w:val="24"/>
          <w:szCs w:val="24"/>
        </w:rPr>
        <w:t>Liberia</w:t>
      </w:r>
    </w:p>
    <w:p w14:paraId="5D05C88D" w14:textId="0C2B5B34" w:rsidR="00F43D7C" w:rsidRPr="00BE28D4" w:rsidRDefault="00457FC9" w:rsidP="00457FC9">
      <w:pPr>
        <w:spacing w:after="0"/>
        <w:rPr>
          <w:rFonts w:ascii="Arial" w:hAnsi="Arial" w:cs="Arial"/>
          <w:sz w:val="24"/>
          <w:szCs w:val="24"/>
        </w:rPr>
      </w:pPr>
      <w:r w:rsidRPr="00BE28D4">
        <w:rPr>
          <w:rFonts w:ascii="Arial" w:hAnsi="Arial" w:cs="Arial"/>
          <w:sz w:val="24"/>
          <w:szCs w:val="24"/>
        </w:rPr>
        <w:t>Like Haiti, Liberia’s colonial roots serve as prologue to its present-day health system challenges. Originating as a project of the American Colonization Society (ACS) – a U.S. group that advocated for the repatriation of free Black Americans to Africa – Liberia first consisted of settlements affiliated with individual American states, including Mississippi-in-Africa, New Georgia, Kentucky-in-Africa, and Maryland-in-Africa, among others</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03rWUyWw","properties":{"formattedCitation":"[17]","plainCitation":"[17]","noteIndex":0},"citationItems":[{"id":2858,"uris":["http://zotero.org/users/5363408/items/CT2KQJV8"],"itemData":{"id":2858,"type":"book","title":"A history of colonization on the western coast of Africa","URL":"https://archive.org/details/historyofcolonizationon00alex/page/n3/mode/2up","author":[{"family":"Alexander","given":"Archibald"}],"issued":{"date-parts":[["1846"]]}}}],"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17]</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Support for the Society’s mission stemmed, in part, from a desire to minimize the U.S. population of free Black Americans and avert potential slave rebellions. In a striking parallel to America’s occupation of Haiti nearly a century later, many ACS leaders also envisioned themselves as humanitarians, albeit acting under divine mandate. Nevertheless, they continued dispatching freedpeople to Africa despite full awareness that </w:t>
      </w:r>
      <w:proofErr w:type="spellStart"/>
      <w:r w:rsidRPr="00BE28D4">
        <w:rPr>
          <w:rFonts w:ascii="Arial" w:hAnsi="Arial" w:cs="Arial"/>
          <w:sz w:val="24"/>
          <w:szCs w:val="24"/>
        </w:rPr>
        <w:t>Americo</w:t>
      </w:r>
      <w:proofErr w:type="spellEnd"/>
      <w:r w:rsidRPr="00BE28D4">
        <w:rPr>
          <w:rFonts w:ascii="Arial" w:hAnsi="Arial" w:cs="Arial"/>
          <w:sz w:val="24"/>
          <w:szCs w:val="24"/>
        </w:rPr>
        <w:t>-Liberians were dying in large numbers from tropical infectious diseases</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zj0q3SkE","properties":{"formattedCitation":"[18,19]","plainCitation":"[18,19]","noteIndex":0},"citationItems":[{"id":2859,"uris":["http://zotero.org/users/5363408/items/JWPNI45Z"],"itemData":{"id":2859,"type":"article-journal","abstract":"The results of this analysis show that these Liberian immigrants experienced the highest mortality rates in accurately recorded human history. Several studies have examined the mortality of immigrants from Europe to Africa in the nineteenth century. This paper examines the level of mortality in Liberia of Africans who emigrated there from the United States. A life table is estimated from data collected by the American Colonization Society from 1820 to 1843. The analysis reflects the mortality experience of a population that is transplanted from one disease environment to another, more exacting, disease environment. The results of this analysis show that these Liberian immigrants experienced the highest mortality rates in accurately recorded human history.","container-title":"Demography","source":"Semantic Scholar","title":"Extreme mortality in nineteenth-century Africa: the case of Liberian immigrants.","title-short":"Extreme mortality in nineteenth-century Africa","author":[{"family":"McDaniel","given":"A."}],"issued":{"date-parts":[["1992"]]}}},{"id":2861,"uris":["http://zotero.org/users/5363408/items/ANVBDM5Q"],"itemData":{"id":2861,"type":"book","event-place":"Baltimore, Maryland, USA","publisher":"The Johns Hopkins University Press","publisher-place":"Baltimore, Maryland, USA","title":"Behold the Promised Land: A History of Afro-American Settlers in Nineteenth-Century Liberia","author":[{"family":"Schick","given":"Tom W."}],"issued":{"date-parts":[["1980"]]}}}],"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18,19]</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w:t>
      </w:r>
    </w:p>
    <w:p w14:paraId="0C8458D1" w14:textId="77777777" w:rsidR="00F43D7C" w:rsidRPr="00BE28D4" w:rsidRDefault="00F43D7C" w:rsidP="00457FC9">
      <w:pPr>
        <w:spacing w:after="0"/>
        <w:rPr>
          <w:rFonts w:ascii="Arial" w:hAnsi="Arial" w:cs="Arial"/>
          <w:sz w:val="24"/>
          <w:szCs w:val="24"/>
        </w:rPr>
      </w:pPr>
    </w:p>
    <w:p w14:paraId="6751E4CA" w14:textId="20EC1FD4" w:rsidR="00457FC9" w:rsidRPr="00BE28D4" w:rsidRDefault="00457FC9" w:rsidP="00457FC9">
      <w:pPr>
        <w:spacing w:after="0"/>
        <w:rPr>
          <w:rFonts w:ascii="Arial" w:hAnsi="Arial" w:cs="Arial"/>
          <w:sz w:val="24"/>
          <w:szCs w:val="24"/>
        </w:rPr>
      </w:pPr>
      <w:r w:rsidRPr="00BE28D4">
        <w:rPr>
          <w:rFonts w:ascii="Arial" w:hAnsi="Arial" w:cs="Arial"/>
          <w:sz w:val="24"/>
          <w:szCs w:val="24"/>
        </w:rPr>
        <w:t>In the 1940s, the U.S. launched a Public Health Mission in Liberia to tackle the country’s high prevalence of infectious diseases, reorganize the country’s then-Bureau of Public Health and Sanitation, and train the local health workforce</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t4l77qOO","properties":{"formattedCitation":"[20]","plainCitation":"[20]","noteIndex":0},"citationItems":[{"id":2863,"uris":["http://zotero.org/users/5363408/items/WDYCQ8IH"],"itemData":{"id":2863,"type":"article-journal","container-title":"Journal of the National Medical Association","issue":"5","language":"en","page":"4","source":"Zotero","title":"The United States Public Health Mission in Liberia","volume":"42","author":[{"family":"Poindexter","given":"Hildrus A"}],"issued":{"date-parts":[["1950"]]}}}],"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20]</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The purpose of these missions – which were civilian in name but militarized in their execution – was to “survey Liberian natural resources and create a healthy environment for postwar development and export through an American-controlled harbor”</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cDy8duwl","properties":{"formattedCitation":"[21]","plainCitation":"[21]","noteIndex":0},"citationItems":[{"id":2864,"uris":["http://zotero.org/users/5363408/items/UQ2QZPAP"],"itemData":{"id":2864,"type":"article-journal","container-title":"Diplomatic History","DOI":"https://doi.org/10.1111/j.1467-7709.1979.tb00324.x","issue":"4","page":"391-412","title":"Second World War and U.S. Politico-Economic Expansionism: The Case of Liberia, 1938–45 | Diplomatic History | Oxford Academic","volume":"3","author":[{"family":"Beecher","given":"Lloyd N."}],"issued":{"date-parts":[["2007",6,1]]}}}],"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21]</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Asserting that a fully autonomous Liberia would collapse into financial ruin after World War II and contribute little to the global postwar economy, the U.S. later sought to manipulate Liberian domestic reforms by controlling the flow of aid into the country, thereby "developing capacities of the people for whose benefit it was intended”</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nKHJwbaZ","properties":{"formattedCitation":"[21]","plainCitation":"[21]","noteIndex":0},"citationItems":[{"id":2864,"uris":["http://zotero.org/users/5363408/items/UQ2QZPAP"],"itemData":{"id":2864,"type":"article-journal","container-title":"Diplomatic History","DOI":"https://doi.org/10.1111/j.1467-7709.1979.tb00324.x","issue":"4","page":"391-412","title":"Second World War and U.S. Politico-Economic Expansionism: The Case of Liberia, 1938–45 | Diplomatic History | Oxford Academic","volume":"3","author":[{"family":"Beecher","given":"Lloyd N."}],"issued":{"date-parts":[["2007",6,1]]}}}],"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21]</w:t>
      </w:r>
      <w:r w:rsidRPr="00BE28D4">
        <w:rPr>
          <w:rFonts w:ascii="Arial" w:hAnsi="Arial" w:cs="Arial"/>
          <w:sz w:val="24"/>
          <w:szCs w:val="24"/>
        </w:rPr>
        <w:fldChar w:fldCharType="end"/>
      </w:r>
      <w:r w:rsidR="00BE28D4">
        <w:rPr>
          <w:rFonts w:ascii="Arial" w:hAnsi="Arial" w:cs="Arial"/>
          <w:sz w:val="24"/>
          <w:szCs w:val="24"/>
        </w:rPr>
        <w:t>.</w:t>
      </w:r>
    </w:p>
    <w:p w14:paraId="6089FB71" w14:textId="77777777" w:rsidR="00457FC9" w:rsidRPr="00BE28D4" w:rsidRDefault="00457FC9" w:rsidP="00457FC9">
      <w:pPr>
        <w:spacing w:after="0"/>
        <w:rPr>
          <w:rFonts w:ascii="Arial" w:hAnsi="Arial" w:cs="Arial"/>
          <w:sz w:val="24"/>
          <w:szCs w:val="24"/>
        </w:rPr>
      </w:pPr>
    </w:p>
    <w:p w14:paraId="7F05B5E7" w14:textId="4F750A10" w:rsidR="00457FC9" w:rsidRPr="00BE28D4" w:rsidRDefault="00457FC9" w:rsidP="00457FC9">
      <w:pPr>
        <w:spacing w:after="0"/>
        <w:rPr>
          <w:rFonts w:ascii="Arial" w:hAnsi="Arial" w:cs="Arial"/>
          <w:sz w:val="24"/>
          <w:szCs w:val="24"/>
        </w:rPr>
      </w:pPr>
      <w:r w:rsidRPr="00BE28D4">
        <w:rPr>
          <w:rFonts w:ascii="Arial" w:hAnsi="Arial" w:cs="Arial"/>
          <w:sz w:val="24"/>
          <w:szCs w:val="24"/>
        </w:rPr>
        <w:t>Two modern-era health crises have played a direct role in shaping Liberia’s post-Ebola routine immunization successes: the First and Second Liberian Civil Wars. During the First Civil War (1989-1997), Samuel Doe – the Liberian president and former general who had seized power through a violent coup – was brutally executed by a rebel leader, Prince Johnson. Following a power struggle between Johnson’s forces and another faction led by Charles Taylor, a ceasefire in 1995, and a national election in 1997, Taylor was eventually inaugurated as the 22</w:t>
      </w:r>
      <w:r w:rsidRPr="00BE28D4">
        <w:rPr>
          <w:rFonts w:ascii="Arial" w:hAnsi="Arial" w:cs="Arial"/>
          <w:sz w:val="24"/>
          <w:szCs w:val="24"/>
          <w:vertAlign w:val="superscript"/>
        </w:rPr>
        <w:t>nd</w:t>
      </w:r>
      <w:r w:rsidRPr="00BE28D4">
        <w:rPr>
          <w:rFonts w:ascii="Arial" w:hAnsi="Arial" w:cs="Arial"/>
          <w:sz w:val="24"/>
          <w:szCs w:val="24"/>
        </w:rPr>
        <w:t xml:space="preserve"> President of Liberia</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LKtkkwrF","properties":{"formattedCitation":"[22]","plainCitation":"[22]","noteIndex":0},"citationItems":[{"id":2866,"uris":["http://zotero.org/users/5363408/items/KKEBPHHW"],"itemData":{"id":2866,"type":"article-newspaper","abstract":"ProPublica is an independent, non-profit newsroom that produces investigative journalism in the public interest.","container-title":"ProPublica","language":"en","title":"Firestone and the Warlord: Tough Talk in the Jungle","title-short":"Firestone and the Warlord","URL":"https://www.propublica.org/article/firestone-and-the-warlord-chapter-3?token=k6QugzdODUjV_Y9Kbj1hdsw5gEohLUVV","author":[{"family":"Miller","given":"T. Christian"}],"accessed":{"date-parts":[["2022",2,20]]},"issued":{"date-parts":[["2014"]]}}}],"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22]</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Just two short years later, however, the Second Civil War erupted. Two rebel militia groups – Liberians United for Reconciliation and Democracy and the Movement for Democracy in Liberia – emerged in the northern and southern regions of the country, respectively, before usurping power from Taylor</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CoOCNQiH","properties":{"formattedCitation":"[23]","plainCitation":"[23]","noteIndex":0},"citationItems":[{"id":2868,"uris":["http://zotero.org/users/5363408/items/CI3TBLG8"],"itemData":{"id":2868,"type":"article-journal","abstract":"What were the causes of the second Liberian civil war (1999-2003)? The contingent causes consisted of the failure of the post-first civil war transitional processes such as disarmament, demobilization, rehabilitation and re-integration, security sector reform. In short, the post-first civil war peace-building project was a dismal failure. The proximate causes included the use of ethnic scapegoating by the Taylor government, the regime's abuses of human rights, and its failure to tackle the chronic social and economic problems. Against this background, the Liberians United for Reconciliation and Democracy (LURD) launched armed attacks initially against the northwestern regions of Liberia on April 21, 1999. As expected, the Taylor regime launched counter-attacks against the insurgents, thereby setting into motion the second Liberian civil war.","container-title":"International Journal on World Peace","ISSN":"0742-3640","issue":"1","note":"publisher: Professors World Peace Academy","page":"7-30","source":"JSTOR","title":"The Roots of the Second Liberian Civil War","volume":"26","author":[{"family":"Kieh","given":"George Klay"}],"issued":{"date-parts":[["2009"]]}}}],"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23]</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After years of violence, Taylor’s resignation, and months of negotiation, the warring factions signed the Accra Comprehensive Peace Agreement in 2003, ushering in a two-year transitional regime led by </w:t>
      </w:r>
      <w:proofErr w:type="spellStart"/>
      <w:r w:rsidRPr="00BE28D4">
        <w:rPr>
          <w:rFonts w:ascii="Arial" w:hAnsi="Arial" w:cs="Arial"/>
          <w:sz w:val="24"/>
          <w:szCs w:val="24"/>
        </w:rPr>
        <w:t>Gyude</w:t>
      </w:r>
      <w:proofErr w:type="spellEnd"/>
      <w:r w:rsidRPr="00BE28D4">
        <w:rPr>
          <w:rFonts w:ascii="Arial" w:hAnsi="Arial" w:cs="Arial"/>
          <w:sz w:val="24"/>
          <w:szCs w:val="24"/>
        </w:rPr>
        <w:t xml:space="preserve"> Bryant</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2zwbz50N","properties":{"formattedCitation":"[24]","plainCitation":"[24]","noteIndex":0},"citationItems":[{"id":2870,"uris":["http://zotero.org/users/5363408/items/M44V8U5C"],"itemData":{"id":2870,"type":"article-newspaper","abstract":"Gyude Bryant was sworn in today as the head of Liberia's transitional government, charged with leading the country out of 14 years of war and into democratic elections.","container-title":"The Guardian","ISSN":"0261-3077","language":"en-GB","section":"World news","source":"The Guardian","title":"Bryant takes power in Liberia","URL":"https://www.theguardian.com/world/2003/oct/14/westafrica","accessed":{"date-parts":[["2022",2,20]]},"issued":{"date-parts":[["2003",10,14]]}}}],"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24]</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Women of Liberia Mass Action for Peace – a movement organized by </w:t>
      </w:r>
      <w:proofErr w:type="spellStart"/>
      <w:r w:rsidRPr="00BE28D4">
        <w:rPr>
          <w:rFonts w:ascii="Arial" w:hAnsi="Arial" w:cs="Arial"/>
          <w:sz w:val="24"/>
          <w:szCs w:val="24"/>
        </w:rPr>
        <w:t>Leymah</w:t>
      </w:r>
      <w:proofErr w:type="spellEnd"/>
      <w:r w:rsidRPr="00BE28D4">
        <w:rPr>
          <w:rFonts w:ascii="Arial" w:hAnsi="Arial" w:cs="Arial"/>
          <w:sz w:val="24"/>
          <w:szCs w:val="24"/>
        </w:rPr>
        <w:t xml:space="preserve"> </w:t>
      </w:r>
      <w:proofErr w:type="spellStart"/>
      <w:r w:rsidRPr="00BE28D4">
        <w:rPr>
          <w:rFonts w:ascii="Arial" w:hAnsi="Arial" w:cs="Arial"/>
          <w:sz w:val="24"/>
          <w:szCs w:val="24"/>
        </w:rPr>
        <w:t>Gbowee</w:t>
      </w:r>
      <w:proofErr w:type="spellEnd"/>
      <w:r w:rsidRPr="00BE28D4">
        <w:rPr>
          <w:rFonts w:ascii="Arial" w:hAnsi="Arial" w:cs="Arial"/>
          <w:sz w:val="24"/>
          <w:szCs w:val="24"/>
        </w:rPr>
        <w:t xml:space="preserve">, Crystal </w:t>
      </w:r>
      <w:proofErr w:type="spellStart"/>
      <w:r w:rsidRPr="00BE28D4">
        <w:rPr>
          <w:rFonts w:ascii="Arial" w:hAnsi="Arial" w:cs="Arial"/>
          <w:sz w:val="24"/>
          <w:szCs w:val="24"/>
        </w:rPr>
        <w:t>Roh</w:t>
      </w:r>
      <w:proofErr w:type="spellEnd"/>
      <w:r w:rsidRPr="00BE28D4">
        <w:rPr>
          <w:rFonts w:ascii="Arial" w:hAnsi="Arial" w:cs="Arial"/>
          <w:sz w:val="24"/>
          <w:szCs w:val="24"/>
        </w:rPr>
        <w:t xml:space="preserve"> </w:t>
      </w:r>
      <w:proofErr w:type="spellStart"/>
      <w:r w:rsidRPr="00BE28D4">
        <w:rPr>
          <w:rFonts w:ascii="Arial" w:hAnsi="Arial" w:cs="Arial"/>
          <w:sz w:val="24"/>
          <w:szCs w:val="24"/>
        </w:rPr>
        <w:t>Gawding</w:t>
      </w:r>
      <w:proofErr w:type="spellEnd"/>
      <w:r w:rsidRPr="00BE28D4">
        <w:rPr>
          <w:rFonts w:ascii="Arial" w:hAnsi="Arial" w:cs="Arial"/>
          <w:sz w:val="24"/>
          <w:szCs w:val="24"/>
        </w:rPr>
        <w:t>, and Comfort Freeman – was a major driving force behind brokering the 2003 peace agreement</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i2kjeb1B","properties":{"formattedCitation":"[25]","plainCitation":"[25]","noteIndex":0},"citationItems":[{"id":2872,"uris":["http://zotero.org/users/5363408/items/3Q6P94X7"],"itemData":{"id":2872,"type":"webpage","container-title":"United Nations","title":"Women: Liberia’s guardians of peace","URL":"https://www.un.org/africarenewal/magazine/april-2018-july-2018/women-liberia%E2%80%99s-guardians-peace","author":[{"family":"Kuwonu","given":"Franck"}],"accessed":{"date-parts":[["2022",2,20]]}}}],"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25]</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This movement was also instrumental in electing Ellen Johnson Sirleaf, Africa’s first female head of state, to the Liberian presidency in 2005.</w:t>
      </w:r>
    </w:p>
    <w:p w14:paraId="507DF5B0" w14:textId="77777777" w:rsidR="00457FC9" w:rsidRPr="00BE28D4" w:rsidRDefault="00457FC9" w:rsidP="00457FC9">
      <w:pPr>
        <w:spacing w:after="0"/>
        <w:rPr>
          <w:rFonts w:ascii="Arial" w:hAnsi="Arial" w:cs="Arial"/>
          <w:sz w:val="24"/>
          <w:szCs w:val="24"/>
        </w:rPr>
      </w:pPr>
    </w:p>
    <w:p w14:paraId="46251517" w14:textId="39256854" w:rsidR="00457FC9" w:rsidRPr="00BE28D4" w:rsidRDefault="00457FC9" w:rsidP="00457FC9">
      <w:pPr>
        <w:spacing w:after="0"/>
        <w:rPr>
          <w:rFonts w:ascii="Arial" w:hAnsi="Arial" w:cs="Arial"/>
          <w:sz w:val="24"/>
          <w:szCs w:val="24"/>
        </w:rPr>
      </w:pPr>
      <w:r w:rsidRPr="00BE28D4">
        <w:rPr>
          <w:rFonts w:ascii="Arial" w:hAnsi="Arial" w:cs="Arial"/>
          <w:sz w:val="24"/>
          <w:szCs w:val="24"/>
        </w:rPr>
        <w:t>Years of civil war wrought devastation upon Liberia’s public health and healthcare infrastructure. Of the country’s 550 pre-war health facilities, only 233 functional public facilities (12 hospitals, 32 health centers, and 189 clinics) and 121 functional private facilities (10 health centers and 111 clinics) survived the conflict</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I51DRgvU","properties":{"formattedCitation":"[26]","plainCitation":"[26]","noteIndex":0},"citationItems":[{"id":2875,"uris":["http://zotero.org/users/5363408/items/UQ7W2TFI"],"itemData":{"id":2875,"type":"document","title":"Liberia: Health situation analysis final report, Jul 2002 - Nov 29, 2003","URL":"https://reliefweb.int/sites/reliefweb.int/files/resources/4A75D4D0C32E16E3C1256DF7004782DC-who-lib-29nov.pdf","author":[{"literal":"Government of Liberia"},{"literal":"World Health Organization"}],"accessed":{"date-parts":[["2022",2,20]]},"issued":{"date-parts":[["2003",11,29]]}}}],"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26]</w:t>
      </w:r>
      <w:r w:rsidRPr="00BE28D4">
        <w:rPr>
          <w:rFonts w:ascii="Arial" w:hAnsi="Arial" w:cs="Arial"/>
          <w:sz w:val="24"/>
          <w:szCs w:val="24"/>
        </w:rPr>
        <w:fldChar w:fldCharType="end"/>
      </w:r>
      <w:r w:rsidR="00BE28D4">
        <w:rPr>
          <w:rFonts w:ascii="Arial" w:hAnsi="Arial" w:cs="Arial"/>
          <w:sz w:val="24"/>
          <w:szCs w:val="24"/>
        </w:rPr>
        <w:t>.</w:t>
      </w:r>
      <w:r w:rsidRPr="00BE28D4">
        <w:rPr>
          <w:rFonts w:ascii="Arial" w:hAnsi="Arial" w:cs="Arial"/>
          <w:sz w:val="24"/>
          <w:szCs w:val="24"/>
        </w:rPr>
        <w:t xml:space="preserve"> The wars had also decimated Liberia’s health workforce: in 2002, there were only 4,000 full-time and 1,000 part-time staff serving a population of roughly 3 million people, including 168 physicians, 273 physician assistants, 453 registered nurses and more than 1,000 nurse aides and other health professionals – far short of the WHO-recommended minimum health workforce density of 4.45 doctors, nurses, and midwives per 1,000 people</w:t>
      </w:r>
      <w:r w:rsidR="00BE28D4">
        <w:rPr>
          <w:rFonts w:ascii="Arial" w:hAnsi="Arial" w:cs="Arial"/>
          <w:sz w:val="24"/>
          <w:szCs w:val="24"/>
        </w:rPr>
        <w:t xml:space="preserve"> </w:t>
      </w:r>
      <w:r w:rsidRPr="00BE28D4">
        <w:rPr>
          <w:rFonts w:ascii="Arial" w:hAnsi="Arial" w:cs="Arial"/>
          <w:sz w:val="24"/>
          <w:szCs w:val="24"/>
        </w:rPr>
        <w:fldChar w:fldCharType="begin"/>
      </w:r>
      <w:r w:rsidR="0067101C" w:rsidRPr="00BE28D4">
        <w:rPr>
          <w:rFonts w:ascii="Arial" w:hAnsi="Arial" w:cs="Arial"/>
          <w:sz w:val="24"/>
          <w:szCs w:val="24"/>
        </w:rPr>
        <w:instrText xml:space="preserve"> ADDIN ZOTERO_ITEM CSL_CITATION {"citationID":"X2d6KF1Y","properties":{"formattedCitation":"[27,28]","plainCitation":"[27,28]","noteIndex":0},"citationItems":[{"id":2876,"uris":["http://zotero.org/users/5363408/items/TR75YYX9"],"itemData":{"id":2876,"type":"document","title":"Assessment of Health Training Institutions in Liberia","URL":"https://pdf.usaid.gov/pdf_docs/PNADR384.pdf","author":[{"family":"Academy for Educational Development","given":""}],"accessed":{"date-parts":[["2022",2,20]]},"issued":{"date-parts":[["2007",4]]}}},{"id":2877,"uris":["http://zotero.org/users/5363408/items/CPL3P2AF"],"itemData":{"id":2877,"type":"document","title":"A Universal Truth: No Health Without a Workforce","URL":"https://www.who.int/workforcealliance/knowledge/resources/GHWA-a_universal_truth_report.pdf?ua=1","author":[{"literal":"Global Health Workforce Alliance"},{"literal":"World Health Organization"}],"accessed":{"date-parts":[["2022",2,20]]},"issued":{"date-parts":[["2014"]]}}}],"schema":"https://github.com/citation-style-language/schema/raw/master/csl-citation.json"} </w:instrText>
      </w:r>
      <w:r w:rsidRPr="00BE28D4">
        <w:rPr>
          <w:rFonts w:ascii="Arial" w:hAnsi="Arial" w:cs="Arial"/>
          <w:sz w:val="24"/>
          <w:szCs w:val="24"/>
        </w:rPr>
        <w:fldChar w:fldCharType="separate"/>
      </w:r>
      <w:r w:rsidR="0067101C" w:rsidRPr="00BE28D4">
        <w:rPr>
          <w:rFonts w:ascii="Arial" w:hAnsi="Arial" w:cs="Arial"/>
          <w:sz w:val="24"/>
          <w:szCs w:val="24"/>
        </w:rPr>
        <w:t>[27,28]</w:t>
      </w:r>
      <w:r w:rsidRPr="00BE28D4">
        <w:rPr>
          <w:rFonts w:ascii="Arial" w:hAnsi="Arial" w:cs="Arial"/>
          <w:sz w:val="24"/>
          <w:szCs w:val="24"/>
        </w:rPr>
        <w:fldChar w:fldCharType="end"/>
      </w:r>
      <w:r w:rsidR="00BE28D4">
        <w:rPr>
          <w:rFonts w:ascii="Arial" w:hAnsi="Arial" w:cs="Arial"/>
          <w:sz w:val="24"/>
          <w:szCs w:val="24"/>
        </w:rPr>
        <w:t>.</w:t>
      </w:r>
    </w:p>
    <w:p w14:paraId="4430EC33" w14:textId="23E23580" w:rsidR="0067101C" w:rsidRPr="00BE28D4" w:rsidRDefault="0067101C" w:rsidP="00457FC9">
      <w:pPr>
        <w:spacing w:after="0"/>
        <w:rPr>
          <w:rFonts w:ascii="Arial" w:hAnsi="Arial" w:cs="Arial"/>
          <w:sz w:val="24"/>
          <w:szCs w:val="24"/>
        </w:rPr>
      </w:pPr>
    </w:p>
    <w:p w14:paraId="382B223A" w14:textId="7E281567" w:rsidR="0067101C" w:rsidRPr="00BE28D4" w:rsidRDefault="0067101C" w:rsidP="00457FC9">
      <w:pPr>
        <w:spacing w:after="0"/>
        <w:rPr>
          <w:rFonts w:ascii="Arial" w:hAnsi="Arial" w:cs="Arial"/>
          <w:b/>
          <w:bCs/>
          <w:sz w:val="24"/>
          <w:szCs w:val="24"/>
        </w:rPr>
      </w:pPr>
      <w:r w:rsidRPr="00BE28D4">
        <w:rPr>
          <w:rFonts w:ascii="Arial" w:hAnsi="Arial" w:cs="Arial"/>
          <w:b/>
          <w:bCs/>
          <w:sz w:val="24"/>
          <w:szCs w:val="24"/>
        </w:rPr>
        <w:t>References</w:t>
      </w:r>
    </w:p>
    <w:p w14:paraId="62CA0874" w14:textId="7BB323AD" w:rsidR="0067101C" w:rsidRPr="00BE28D4" w:rsidRDefault="0067101C" w:rsidP="00457FC9">
      <w:pPr>
        <w:spacing w:after="0"/>
        <w:rPr>
          <w:rFonts w:ascii="Arial" w:hAnsi="Arial" w:cs="Arial"/>
          <w:b/>
          <w:bCs/>
          <w:sz w:val="24"/>
          <w:szCs w:val="24"/>
        </w:rPr>
      </w:pPr>
    </w:p>
    <w:p w14:paraId="1E685084" w14:textId="77777777" w:rsidR="0067101C" w:rsidRPr="00BE28D4" w:rsidRDefault="0067101C" w:rsidP="0067101C">
      <w:pPr>
        <w:pStyle w:val="Bibliography"/>
        <w:rPr>
          <w:rFonts w:ascii="Arial" w:hAnsi="Arial" w:cs="Arial"/>
          <w:sz w:val="24"/>
          <w:szCs w:val="24"/>
        </w:rPr>
      </w:pPr>
      <w:r w:rsidRPr="00BE28D4">
        <w:rPr>
          <w:rFonts w:ascii="Arial" w:hAnsi="Arial" w:cs="Arial"/>
          <w:b/>
          <w:bCs/>
          <w:sz w:val="24"/>
          <w:szCs w:val="24"/>
        </w:rPr>
        <w:fldChar w:fldCharType="begin"/>
      </w:r>
      <w:r w:rsidRPr="00BE28D4">
        <w:rPr>
          <w:rFonts w:ascii="Arial" w:hAnsi="Arial" w:cs="Arial"/>
          <w:b/>
          <w:bCs/>
          <w:sz w:val="24"/>
          <w:szCs w:val="24"/>
        </w:rPr>
        <w:instrText xml:space="preserve"> ADDIN ZOTERO_BIBL {"uncited":[],"omitted":[],"custom":[]} CSL_BIBLIOGRAPHY </w:instrText>
      </w:r>
      <w:r w:rsidRPr="00BE28D4">
        <w:rPr>
          <w:rFonts w:ascii="Arial" w:hAnsi="Arial" w:cs="Arial"/>
          <w:b/>
          <w:bCs/>
          <w:sz w:val="24"/>
          <w:szCs w:val="24"/>
        </w:rPr>
        <w:fldChar w:fldCharType="separate"/>
      </w:r>
      <w:r w:rsidRPr="00BE28D4">
        <w:rPr>
          <w:rFonts w:ascii="Arial" w:hAnsi="Arial" w:cs="Arial"/>
          <w:sz w:val="24"/>
          <w:szCs w:val="24"/>
        </w:rPr>
        <w:t xml:space="preserve">1. </w:t>
      </w:r>
      <w:r w:rsidRPr="00BE28D4">
        <w:rPr>
          <w:rFonts w:ascii="Arial" w:hAnsi="Arial" w:cs="Arial"/>
          <w:sz w:val="24"/>
          <w:szCs w:val="24"/>
        </w:rPr>
        <w:tab/>
        <w:t>D’Amato, P. Who Was Spartacus? Available online: http://socialistworker.org/2010/01/15/who-was-spartacus (accessed on 20 February 2022).</w:t>
      </w:r>
    </w:p>
    <w:p w14:paraId="22E5A32F"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2. </w:t>
      </w:r>
      <w:r w:rsidRPr="00BE28D4">
        <w:rPr>
          <w:rFonts w:ascii="Arial" w:hAnsi="Arial" w:cs="Arial"/>
          <w:sz w:val="24"/>
          <w:szCs w:val="24"/>
        </w:rPr>
        <w:tab/>
        <w:t>Daut, M. When France Extorted Haiti – the Greatest Heist in History Available online: http://theconversation.com/when-france-extorted-haiti-the-greatest-heist-in-history-137949 (accessed on 20 February 2022).</w:t>
      </w:r>
    </w:p>
    <w:p w14:paraId="5EB203A3"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3. </w:t>
      </w:r>
      <w:r w:rsidRPr="00BE28D4">
        <w:rPr>
          <w:rFonts w:ascii="Arial" w:hAnsi="Arial" w:cs="Arial"/>
          <w:sz w:val="24"/>
          <w:szCs w:val="24"/>
        </w:rPr>
        <w:tab/>
        <w:t xml:space="preserve">Ata, T. Haiti’s Debt to France. </w:t>
      </w:r>
      <w:r w:rsidRPr="00BE28D4">
        <w:rPr>
          <w:rFonts w:ascii="Arial" w:hAnsi="Arial" w:cs="Arial"/>
          <w:i/>
          <w:iCs/>
          <w:sz w:val="24"/>
          <w:szCs w:val="24"/>
        </w:rPr>
        <w:t>ILLUMINATION</w:t>
      </w:r>
      <w:r w:rsidRPr="00BE28D4">
        <w:rPr>
          <w:rFonts w:ascii="Arial" w:hAnsi="Arial" w:cs="Arial"/>
          <w:sz w:val="24"/>
          <w:szCs w:val="24"/>
        </w:rPr>
        <w:t xml:space="preserve"> 2020.</w:t>
      </w:r>
    </w:p>
    <w:p w14:paraId="6E425B94"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4. </w:t>
      </w:r>
      <w:r w:rsidRPr="00BE28D4">
        <w:rPr>
          <w:rFonts w:ascii="Arial" w:hAnsi="Arial" w:cs="Arial"/>
          <w:sz w:val="24"/>
          <w:szCs w:val="24"/>
        </w:rPr>
        <w:tab/>
        <w:t>U.S. Department of State U.S. Invasion and Occupation of Haiti, 1915-34 Available online: https://2001-2009.state.gov/r/pa/ho/time/wwi/88275.htm (accessed on 20 February 2022).</w:t>
      </w:r>
    </w:p>
    <w:p w14:paraId="02C03508"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5. </w:t>
      </w:r>
      <w:r w:rsidRPr="00BE28D4">
        <w:rPr>
          <w:rFonts w:ascii="Arial" w:hAnsi="Arial" w:cs="Arial"/>
          <w:sz w:val="24"/>
          <w:szCs w:val="24"/>
        </w:rPr>
        <w:tab/>
        <w:t xml:space="preserve">Bauduy, J. The 1915 U.S. Invasion of Haiti: Examining a Treaty of Occupation. </w:t>
      </w:r>
      <w:r w:rsidRPr="00BE28D4">
        <w:rPr>
          <w:rFonts w:ascii="Arial" w:hAnsi="Arial" w:cs="Arial"/>
          <w:i/>
          <w:iCs/>
          <w:sz w:val="24"/>
          <w:szCs w:val="24"/>
        </w:rPr>
        <w:t>Soc. Educ.</w:t>
      </w:r>
      <w:r w:rsidRPr="00BE28D4">
        <w:rPr>
          <w:rFonts w:ascii="Arial" w:hAnsi="Arial" w:cs="Arial"/>
          <w:sz w:val="24"/>
          <w:szCs w:val="24"/>
        </w:rPr>
        <w:t xml:space="preserve"> </w:t>
      </w:r>
      <w:r w:rsidRPr="00BE28D4">
        <w:rPr>
          <w:rFonts w:ascii="Arial" w:hAnsi="Arial" w:cs="Arial"/>
          <w:i/>
          <w:iCs/>
          <w:sz w:val="24"/>
          <w:szCs w:val="24"/>
        </w:rPr>
        <w:t>79</w:t>
      </w:r>
      <w:r w:rsidRPr="00BE28D4">
        <w:rPr>
          <w:rFonts w:ascii="Arial" w:hAnsi="Arial" w:cs="Arial"/>
          <w:sz w:val="24"/>
          <w:szCs w:val="24"/>
        </w:rPr>
        <w:t>, 244–249.</w:t>
      </w:r>
    </w:p>
    <w:p w14:paraId="22BF158D"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lastRenderedPageBreak/>
        <w:t xml:space="preserve">6. </w:t>
      </w:r>
      <w:r w:rsidRPr="00BE28D4">
        <w:rPr>
          <w:rFonts w:ascii="Arial" w:hAnsi="Arial" w:cs="Arial"/>
          <w:sz w:val="24"/>
          <w:szCs w:val="24"/>
        </w:rPr>
        <w:tab/>
        <w:t xml:space="preserve">Pezzullo, R. </w:t>
      </w:r>
      <w:r w:rsidRPr="00BE28D4">
        <w:rPr>
          <w:rFonts w:ascii="Arial" w:hAnsi="Arial" w:cs="Arial"/>
          <w:i/>
          <w:iCs/>
          <w:sz w:val="24"/>
          <w:szCs w:val="24"/>
        </w:rPr>
        <w:t>Plunging Into Haiti: Clinton, Aristide, and the Defeat of Diplomacy</w:t>
      </w:r>
      <w:r w:rsidRPr="00BE28D4">
        <w:rPr>
          <w:rFonts w:ascii="Arial" w:hAnsi="Arial" w:cs="Arial"/>
          <w:sz w:val="24"/>
          <w:szCs w:val="24"/>
        </w:rPr>
        <w:t>; 1st ed.; University Press of Mississippi: Jackson, MS, USA, 2006;</w:t>
      </w:r>
    </w:p>
    <w:p w14:paraId="17AA8B0F"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7. </w:t>
      </w:r>
      <w:r w:rsidRPr="00BE28D4">
        <w:rPr>
          <w:rFonts w:ascii="Arial" w:hAnsi="Arial" w:cs="Arial"/>
          <w:sz w:val="24"/>
          <w:szCs w:val="24"/>
        </w:rPr>
        <w:tab/>
        <w:t xml:space="preserve">Seligmann, H.J. The Conquest of Haiti. </w:t>
      </w:r>
      <w:r w:rsidRPr="00BE28D4">
        <w:rPr>
          <w:rFonts w:ascii="Arial" w:hAnsi="Arial" w:cs="Arial"/>
          <w:i/>
          <w:iCs/>
          <w:sz w:val="24"/>
          <w:szCs w:val="24"/>
        </w:rPr>
        <w:t>The Nation</w:t>
      </w:r>
      <w:r w:rsidRPr="00BE28D4">
        <w:rPr>
          <w:rFonts w:ascii="Arial" w:hAnsi="Arial" w:cs="Arial"/>
          <w:sz w:val="24"/>
          <w:szCs w:val="24"/>
        </w:rPr>
        <w:t xml:space="preserve"> 1920.</w:t>
      </w:r>
    </w:p>
    <w:p w14:paraId="04A577D9"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8. </w:t>
      </w:r>
      <w:r w:rsidRPr="00BE28D4">
        <w:rPr>
          <w:rFonts w:ascii="Arial" w:hAnsi="Arial" w:cs="Arial"/>
          <w:sz w:val="24"/>
          <w:szCs w:val="24"/>
        </w:rPr>
        <w:tab/>
        <w:t xml:space="preserve">Lopez, P.J. Clumsy Beginnings: From ‘Modernizing Mission’ to Humanitarianism in the US Occupation of Haiti (1915–34). </w:t>
      </w:r>
      <w:r w:rsidRPr="00BE28D4">
        <w:rPr>
          <w:rFonts w:ascii="Arial" w:hAnsi="Arial" w:cs="Arial"/>
          <w:i/>
          <w:iCs/>
          <w:sz w:val="24"/>
          <w:szCs w:val="24"/>
        </w:rPr>
        <w:t>Environ. Plan. Econ. Space</w:t>
      </w:r>
      <w:r w:rsidRPr="00BE28D4">
        <w:rPr>
          <w:rFonts w:ascii="Arial" w:hAnsi="Arial" w:cs="Arial"/>
          <w:sz w:val="24"/>
          <w:szCs w:val="24"/>
        </w:rPr>
        <w:t xml:space="preserve"> </w:t>
      </w:r>
      <w:r w:rsidRPr="00BE28D4">
        <w:rPr>
          <w:rFonts w:ascii="Arial" w:hAnsi="Arial" w:cs="Arial"/>
          <w:b/>
          <w:bCs/>
          <w:sz w:val="24"/>
          <w:szCs w:val="24"/>
        </w:rPr>
        <w:t>2015</w:t>
      </w:r>
      <w:r w:rsidRPr="00BE28D4">
        <w:rPr>
          <w:rFonts w:ascii="Arial" w:hAnsi="Arial" w:cs="Arial"/>
          <w:sz w:val="24"/>
          <w:szCs w:val="24"/>
        </w:rPr>
        <w:t xml:space="preserve">, </w:t>
      </w:r>
      <w:r w:rsidRPr="00BE28D4">
        <w:rPr>
          <w:rFonts w:ascii="Arial" w:hAnsi="Arial" w:cs="Arial"/>
          <w:i/>
          <w:iCs/>
          <w:sz w:val="24"/>
          <w:szCs w:val="24"/>
        </w:rPr>
        <w:t>47</w:t>
      </w:r>
      <w:r w:rsidRPr="00BE28D4">
        <w:rPr>
          <w:rFonts w:ascii="Arial" w:hAnsi="Arial" w:cs="Arial"/>
          <w:sz w:val="24"/>
          <w:szCs w:val="24"/>
        </w:rPr>
        <w:t>, 2240–2256, doi:10.1177/0308518X15598262.</w:t>
      </w:r>
    </w:p>
    <w:p w14:paraId="5AF3788D"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9. </w:t>
      </w:r>
      <w:r w:rsidRPr="00BE28D4">
        <w:rPr>
          <w:rFonts w:ascii="Arial" w:hAnsi="Arial" w:cs="Arial"/>
          <w:sz w:val="24"/>
          <w:szCs w:val="24"/>
        </w:rPr>
        <w:tab/>
        <w:t xml:space="preserve">Reichardt, E.M. </w:t>
      </w:r>
      <w:r w:rsidRPr="00BE28D4">
        <w:rPr>
          <w:rFonts w:ascii="Arial" w:hAnsi="Arial" w:cs="Arial"/>
          <w:i/>
          <w:iCs/>
          <w:sz w:val="24"/>
          <w:szCs w:val="24"/>
        </w:rPr>
        <w:t>The Role of the Rockefeller Foundation in the Origins of Treponematosis Control in Haiti, 1915-1927</w:t>
      </w:r>
      <w:r w:rsidRPr="00BE28D4">
        <w:rPr>
          <w:rFonts w:ascii="Arial" w:hAnsi="Arial" w:cs="Arial"/>
          <w:sz w:val="24"/>
          <w:szCs w:val="24"/>
        </w:rPr>
        <w:t>; Rockefeller Archive Center Research Reports; Rockefeller Archive Center: Sleepy Hollow, NY, USA, 2021; p. 19;.</w:t>
      </w:r>
    </w:p>
    <w:p w14:paraId="4964A651"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10. </w:t>
      </w:r>
      <w:r w:rsidRPr="00BE28D4">
        <w:rPr>
          <w:rFonts w:ascii="Arial" w:hAnsi="Arial" w:cs="Arial"/>
          <w:sz w:val="24"/>
          <w:szCs w:val="24"/>
        </w:rPr>
        <w:tab/>
        <w:t xml:space="preserve">Office of the Special Envoy to Haiti </w:t>
      </w:r>
      <w:r w:rsidRPr="00BE28D4">
        <w:rPr>
          <w:rFonts w:ascii="Arial" w:hAnsi="Arial" w:cs="Arial"/>
          <w:i/>
          <w:iCs/>
          <w:sz w:val="24"/>
          <w:szCs w:val="24"/>
        </w:rPr>
        <w:t>Has Aid Changed? Channelling Assistance to Haiti before and after the Earthquake</w:t>
      </w:r>
      <w:r w:rsidRPr="00BE28D4">
        <w:rPr>
          <w:rFonts w:ascii="Arial" w:hAnsi="Arial" w:cs="Arial"/>
          <w:sz w:val="24"/>
          <w:szCs w:val="24"/>
        </w:rPr>
        <w:t>; United Nations Office of the Special Envoy for Haiti: New York, NY, USA, 2011;</w:t>
      </w:r>
    </w:p>
    <w:p w14:paraId="354D5D40"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11. </w:t>
      </w:r>
      <w:r w:rsidRPr="00BE28D4">
        <w:rPr>
          <w:rFonts w:ascii="Arial" w:hAnsi="Arial" w:cs="Arial"/>
          <w:sz w:val="24"/>
          <w:szCs w:val="24"/>
        </w:rPr>
        <w:tab/>
        <w:t xml:space="preserve">Kristoff, M.; Panarelli, L. </w:t>
      </w:r>
      <w:r w:rsidRPr="00BE28D4">
        <w:rPr>
          <w:rFonts w:ascii="Arial" w:hAnsi="Arial" w:cs="Arial"/>
          <w:i/>
          <w:iCs/>
          <w:sz w:val="24"/>
          <w:szCs w:val="24"/>
        </w:rPr>
        <w:t>Haiti: A Republic of NGOs?</w:t>
      </w:r>
      <w:r w:rsidRPr="00BE28D4">
        <w:rPr>
          <w:rFonts w:ascii="Arial" w:hAnsi="Arial" w:cs="Arial"/>
          <w:sz w:val="24"/>
          <w:szCs w:val="24"/>
        </w:rPr>
        <w:t>; United States Institute for Peace: Washington, D.C., 2010;</w:t>
      </w:r>
    </w:p>
    <w:p w14:paraId="73FF2255"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12. </w:t>
      </w:r>
      <w:r w:rsidRPr="00BE28D4">
        <w:rPr>
          <w:rFonts w:ascii="Arial" w:hAnsi="Arial" w:cs="Arial"/>
          <w:sz w:val="24"/>
          <w:szCs w:val="24"/>
        </w:rPr>
        <w:tab/>
        <w:t xml:space="preserve">de Ville de Goyet, C.; Sarmiento, J.P.; Grünewald, F. </w:t>
      </w:r>
      <w:r w:rsidRPr="00BE28D4">
        <w:rPr>
          <w:rFonts w:ascii="Arial" w:hAnsi="Arial" w:cs="Arial"/>
          <w:i/>
          <w:iCs/>
          <w:sz w:val="24"/>
          <w:szCs w:val="24"/>
        </w:rPr>
        <w:t>Health Response to the Earthquake in Haiti: Lessons to Be Learned for the next Massive Sudden-Onset Disaster</w:t>
      </w:r>
      <w:r w:rsidRPr="00BE28D4">
        <w:rPr>
          <w:rFonts w:ascii="Arial" w:hAnsi="Arial" w:cs="Arial"/>
          <w:sz w:val="24"/>
          <w:szCs w:val="24"/>
        </w:rPr>
        <w:t>; Pan American Health Organization: Washington, D.C., 2010;</w:t>
      </w:r>
    </w:p>
    <w:p w14:paraId="1DD51F07"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13. </w:t>
      </w:r>
      <w:r w:rsidRPr="00BE28D4">
        <w:rPr>
          <w:rFonts w:ascii="Arial" w:hAnsi="Arial" w:cs="Arial"/>
          <w:sz w:val="24"/>
          <w:szCs w:val="24"/>
        </w:rPr>
        <w:tab/>
        <w:t>United Nations Peacekeeping MINUSTAH Fact Sheet Available online: https://peacekeeping.un.org/en/mission/minustah (accessed on 20 February 2022).</w:t>
      </w:r>
    </w:p>
    <w:p w14:paraId="141404AC"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14. </w:t>
      </w:r>
      <w:r w:rsidRPr="00BE28D4">
        <w:rPr>
          <w:rFonts w:ascii="Arial" w:hAnsi="Arial" w:cs="Arial"/>
          <w:sz w:val="24"/>
          <w:szCs w:val="24"/>
        </w:rPr>
        <w:tab/>
        <w:t>UN Security Council Resolution 1542 (2004) / Adopted by the Security Council at Its 4961st Meeting, on 30 April 2004 2004.</w:t>
      </w:r>
    </w:p>
    <w:p w14:paraId="5F03E5A4"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15. </w:t>
      </w:r>
      <w:r w:rsidRPr="00BE28D4">
        <w:rPr>
          <w:rFonts w:ascii="Arial" w:hAnsi="Arial" w:cs="Arial"/>
          <w:sz w:val="24"/>
          <w:szCs w:val="24"/>
        </w:rPr>
        <w:tab/>
        <w:t>Transparency International Corruption Perceptions Index Available online: https://www.transparency.org/en/cpi/2010 (accessed on 20 February 2022).</w:t>
      </w:r>
    </w:p>
    <w:p w14:paraId="338DB665"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16. </w:t>
      </w:r>
      <w:r w:rsidRPr="00BE28D4">
        <w:rPr>
          <w:rFonts w:ascii="Arial" w:hAnsi="Arial" w:cs="Arial"/>
          <w:sz w:val="24"/>
          <w:szCs w:val="24"/>
        </w:rPr>
        <w:tab/>
        <w:t xml:space="preserve">Kirsch, T.; Sauer, L.; Sapir, D.G. Analysis of the International and US Response to the Haiti Earthquake: Recommendations for Change. </w:t>
      </w:r>
      <w:r w:rsidRPr="00BE28D4">
        <w:rPr>
          <w:rFonts w:ascii="Arial" w:hAnsi="Arial" w:cs="Arial"/>
          <w:i/>
          <w:iCs/>
          <w:sz w:val="24"/>
          <w:szCs w:val="24"/>
        </w:rPr>
        <w:t>Disaster Med. Public Health Prep.</w:t>
      </w:r>
      <w:r w:rsidRPr="00BE28D4">
        <w:rPr>
          <w:rFonts w:ascii="Arial" w:hAnsi="Arial" w:cs="Arial"/>
          <w:sz w:val="24"/>
          <w:szCs w:val="24"/>
        </w:rPr>
        <w:t xml:space="preserve"> </w:t>
      </w:r>
      <w:r w:rsidRPr="00BE28D4">
        <w:rPr>
          <w:rFonts w:ascii="Arial" w:hAnsi="Arial" w:cs="Arial"/>
          <w:b/>
          <w:bCs/>
          <w:sz w:val="24"/>
          <w:szCs w:val="24"/>
        </w:rPr>
        <w:t>2012</w:t>
      </w:r>
      <w:r w:rsidRPr="00BE28D4">
        <w:rPr>
          <w:rFonts w:ascii="Arial" w:hAnsi="Arial" w:cs="Arial"/>
          <w:sz w:val="24"/>
          <w:szCs w:val="24"/>
        </w:rPr>
        <w:t xml:space="preserve">, </w:t>
      </w:r>
      <w:r w:rsidRPr="00BE28D4">
        <w:rPr>
          <w:rFonts w:ascii="Arial" w:hAnsi="Arial" w:cs="Arial"/>
          <w:i/>
          <w:iCs/>
          <w:sz w:val="24"/>
          <w:szCs w:val="24"/>
        </w:rPr>
        <w:t>6</w:t>
      </w:r>
      <w:r w:rsidRPr="00BE28D4">
        <w:rPr>
          <w:rFonts w:ascii="Arial" w:hAnsi="Arial" w:cs="Arial"/>
          <w:sz w:val="24"/>
          <w:szCs w:val="24"/>
        </w:rPr>
        <w:t>, 200–208, doi:10.1001/dmp.2012.48.</w:t>
      </w:r>
    </w:p>
    <w:p w14:paraId="5E9B1728"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17. </w:t>
      </w:r>
      <w:r w:rsidRPr="00BE28D4">
        <w:rPr>
          <w:rFonts w:ascii="Arial" w:hAnsi="Arial" w:cs="Arial"/>
          <w:sz w:val="24"/>
          <w:szCs w:val="24"/>
        </w:rPr>
        <w:tab/>
        <w:t xml:space="preserve">Alexander, A. </w:t>
      </w:r>
      <w:r w:rsidRPr="00BE28D4">
        <w:rPr>
          <w:rFonts w:ascii="Arial" w:hAnsi="Arial" w:cs="Arial"/>
          <w:i/>
          <w:iCs/>
          <w:sz w:val="24"/>
          <w:szCs w:val="24"/>
        </w:rPr>
        <w:t>A History of Colonization on the Western Coast of Africa</w:t>
      </w:r>
      <w:r w:rsidRPr="00BE28D4">
        <w:rPr>
          <w:rFonts w:ascii="Arial" w:hAnsi="Arial" w:cs="Arial"/>
          <w:sz w:val="24"/>
          <w:szCs w:val="24"/>
        </w:rPr>
        <w:t>; 1846;</w:t>
      </w:r>
    </w:p>
    <w:p w14:paraId="7ED44AE5"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18. </w:t>
      </w:r>
      <w:r w:rsidRPr="00BE28D4">
        <w:rPr>
          <w:rFonts w:ascii="Arial" w:hAnsi="Arial" w:cs="Arial"/>
          <w:sz w:val="24"/>
          <w:szCs w:val="24"/>
        </w:rPr>
        <w:tab/>
        <w:t xml:space="preserve">McDaniel, A. Extreme Mortality in Nineteenth-Century Africa: The Case of Liberian Immigrants. </w:t>
      </w:r>
      <w:r w:rsidRPr="00BE28D4">
        <w:rPr>
          <w:rFonts w:ascii="Arial" w:hAnsi="Arial" w:cs="Arial"/>
          <w:i/>
          <w:iCs/>
          <w:sz w:val="24"/>
          <w:szCs w:val="24"/>
        </w:rPr>
        <w:t>Demography</w:t>
      </w:r>
      <w:r w:rsidRPr="00BE28D4">
        <w:rPr>
          <w:rFonts w:ascii="Arial" w:hAnsi="Arial" w:cs="Arial"/>
          <w:sz w:val="24"/>
          <w:szCs w:val="24"/>
        </w:rPr>
        <w:t xml:space="preserve"> </w:t>
      </w:r>
      <w:r w:rsidRPr="00BE28D4">
        <w:rPr>
          <w:rFonts w:ascii="Arial" w:hAnsi="Arial" w:cs="Arial"/>
          <w:b/>
          <w:bCs/>
          <w:sz w:val="24"/>
          <w:szCs w:val="24"/>
        </w:rPr>
        <w:t>1992</w:t>
      </w:r>
      <w:r w:rsidRPr="00BE28D4">
        <w:rPr>
          <w:rFonts w:ascii="Arial" w:hAnsi="Arial" w:cs="Arial"/>
          <w:sz w:val="24"/>
          <w:szCs w:val="24"/>
        </w:rPr>
        <w:t>.</w:t>
      </w:r>
    </w:p>
    <w:p w14:paraId="314A2C94"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19. </w:t>
      </w:r>
      <w:r w:rsidRPr="00BE28D4">
        <w:rPr>
          <w:rFonts w:ascii="Arial" w:hAnsi="Arial" w:cs="Arial"/>
          <w:sz w:val="24"/>
          <w:szCs w:val="24"/>
        </w:rPr>
        <w:tab/>
        <w:t xml:space="preserve">Schick, T.W. </w:t>
      </w:r>
      <w:r w:rsidRPr="00BE28D4">
        <w:rPr>
          <w:rFonts w:ascii="Arial" w:hAnsi="Arial" w:cs="Arial"/>
          <w:i/>
          <w:iCs/>
          <w:sz w:val="24"/>
          <w:szCs w:val="24"/>
        </w:rPr>
        <w:t>Behold the Promised Land: A History of Afro-American Settlers in Nineteenth-Century Liberia</w:t>
      </w:r>
      <w:r w:rsidRPr="00BE28D4">
        <w:rPr>
          <w:rFonts w:ascii="Arial" w:hAnsi="Arial" w:cs="Arial"/>
          <w:sz w:val="24"/>
          <w:szCs w:val="24"/>
        </w:rPr>
        <w:t>; The Johns Hopkins University Press: Baltimore, Maryland, USA, 1980;</w:t>
      </w:r>
    </w:p>
    <w:p w14:paraId="059CE723"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20. </w:t>
      </w:r>
      <w:r w:rsidRPr="00BE28D4">
        <w:rPr>
          <w:rFonts w:ascii="Arial" w:hAnsi="Arial" w:cs="Arial"/>
          <w:sz w:val="24"/>
          <w:szCs w:val="24"/>
        </w:rPr>
        <w:tab/>
        <w:t xml:space="preserve">Poindexter, H.A. The United States Public Health Mission in Liberia. </w:t>
      </w:r>
      <w:r w:rsidRPr="00BE28D4">
        <w:rPr>
          <w:rFonts w:ascii="Arial" w:hAnsi="Arial" w:cs="Arial"/>
          <w:i/>
          <w:iCs/>
          <w:sz w:val="24"/>
          <w:szCs w:val="24"/>
        </w:rPr>
        <w:t>J. Natl. Med. Assoc.</w:t>
      </w:r>
      <w:r w:rsidRPr="00BE28D4">
        <w:rPr>
          <w:rFonts w:ascii="Arial" w:hAnsi="Arial" w:cs="Arial"/>
          <w:sz w:val="24"/>
          <w:szCs w:val="24"/>
        </w:rPr>
        <w:t xml:space="preserve"> </w:t>
      </w:r>
      <w:r w:rsidRPr="00BE28D4">
        <w:rPr>
          <w:rFonts w:ascii="Arial" w:hAnsi="Arial" w:cs="Arial"/>
          <w:b/>
          <w:bCs/>
          <w:sz w:val="24"/>
          <w:szCs w:val="24"/>
        </w:rPr>
        <w:t>1950</w:t>
      </w:r>
      <w:r w:rsidRPr="00BE28D4">
        <w:rPr>
          <w:rFonts w:ascii="Arial" w:hAnsi="Arial" w:cs="Arial"/>
          <w:sz w:val="24"/>
          <w:szCs w:val="24"/>
        </w:rPr>
        <w:t xml:space="preserve">, </w:t>
      </w:r>
      <w:r w:rsidRPr="00BE28D4">
        <w:rPr>
          <w:rFonts w:ascii="Arial" w:hAnsi="Arial" w:cs="Arial"/>
          <w:i/>
          <w:iCs/>
          <w:sz w:val="24"/>
          <w:szCs w:val="24"/>
        </w:rPr>
        <w:t>42</w:t>
      </w:r>
      <w:r w:rsidRPr="00BE28D4">
        <w:rPr>
          <w:rFonts w:ascii="Arial" w:hAnsi="Arial" w:cs="Arial"/>
          <w:sz w:val="24"/>
          <w:szCs w:val="24"/>
        </w:rPr>
        <w:t>, 4.</w:t>
      </w:r>
    </w:p>
    <w:p w14:paraId="6F5BD41F"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21. </w:t>
      </w:r>
      <w:r w:rsidRPr="00BE28D4">
        <w:rPr>
          <w:rFonts w:ascii="Arial" w:hAnsi="Arial" w:cs="Arial"/>
          <w:sz w:val="24"/>
          <w:szCs w:val="24"/>
        </w:rPr>
        <w:tab/>
        <w:t xml:space="preserve">Beecher, L.N. Second World War and U.S. Politico-Economic Expansionism: The Case of Liberia, 1938–45 | Diplomatic History | Oxford Academic. </w:t>
      </w:r>
      <w:r w:rsidRPr="00BE28D4">
        <w:rPr>
          <w:rFonts w:ascii="Arial" w:hAnsi="Arial" w:cs="Arial"/>
          <w:i/>
          <w:iCs/>
          <w:sz w:val="24"/>
          <w:szCs w:val="24"/>
        </w:rPr>
        <w:t>Dipl. Hist.</w:t>
      </w:r>
      <w:r w:rsidRPr="00BE28D4">
        <w:rPr>
          <w:rFonts w:ascii="Arial" w:hAnsi="Arial" w:cs="Arial"/>
          <w:sz w:val="24"/>
          <w:szCs w:val="24"/>
        </w:rPr>
        <w:t xml:space="preserve"> </w:t>
      </w:r>
      <w:r w:rsidRPr="00BE28D4">
        <w:rPr>
          <w:rFonts w:ascii="Arial" w:hAnsi="Arial" w:cs="Arial"/>
          <w:b/>
          <w:bCs/>
          <w:sz w:val="24"/>
          <w:szCs w:val="24"/>
        </w:rPr>
        <w:t>2007</w:t>
      </w:r>
      <w:r w:rsidRPr="00BE28D4">
        <w:rPr>
          <w:rFonts w:ascii="Arial" w:hAnsi="Arial" w:cs="Arial"/>
          <w:sz w:val="24"/>
          <w:szCs w:val="24"/>
        </w:rPr>
        <w:t xml:space="preserve">, </w:t>
      </w:r>
      <w:r w:rsidRPr="00BE28D4">
        <w:rPr>
          <w:rFonts w:ascii="Arial" w:hAnsi="Arial" w:cs="Arial"/>
          <w:i/>
          <w:iCs/>
          <w:sz w:val="24"/>
          <w:szCs w:val="24"/>
        </w:rPr>
        <w:t>3</w:t>
      </w:r>
      <w:r w:rsidRPr="00BE28D4">
        <w:rPr>
          <w:rFonts w:ascii="Arial" w:hAnsi="Arial" w:cs="Arial"/>
          <w:sz w:val="24"/>
          <w:szCs w:val="24"/>
        </w:rPr>
        <w:t>, 391–412, doi:https://doi.org/10.1111/j.1467-7709.1979.tb00324.x.</w:t>
      </w:r>
    </w:p>
    <w:p w14:paraId="30E5A21F"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22. </w:t>
      </w:r>
      <w:r w:rsidRPr="00BE28D4">
        <w:rPr>
          <w:rFonts w:ascii="Arial" w:hAnsi="Arial" w:cs="Arial"/>
          <w:sz w:val="24"/>
          <w:szCs w:val="24"/>
        </w:rPr>
        <w:tab/>
        <w:t xml:space="preserve">Miller, T.C. Firestone and the Warlord: Tough Talk in the Jungle. </w:t>
      </w:r>
      <w:r w:rsidRPr="00BE28D4">
        <w:rPr>
          <w:rFonts w:ascii="Arial" w:hAnsi="Arial" w:cs="Arial"/>
          <w:i/>
          <w:iCs/>
          <w:sz w:val="24"/>
          <w:szCs w:val="24"/>
        </w:rPr>
        <w:t>ProPublica</w:t>
      </w:r>
      <w:r w:rsidRPr="00BE28D4">
        <w:rPr>
          <w:rFonts w:ascii="Arial" w:hAnsi="Arial" w:cs="Arial"/>
          <w:sz w:val="24"/>
          <w:szCs w:val="24"/>
        </w:rPr>
        <w:t xml:space="preserve"> 2014.</w:t>
      </w:r>
    </w:p>
    <w:p w14:paraId="748958A6"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23. </w:t>
      </w:r>
      <w:r w:rsidRPr="00BE28D4">
        <w:rPr>
          <w:rFonts w:ascii="Arial" w:hAnsi="Arial" w:cs="Arial"/>
          <w:sz w:val="24"/>
          <w:szCs w:val="24"/>
        </w:rPr>
        <w:tab/>
        <w:t xml:space="preserve">Kieh, G.K. The Roots of the Second Liberian Civil War. </w:t>
      </w:r>
      <w:r w:rsidRPr="00BE28D4">
        <w:rPr>
          <w:rFonts w:ascii="Arial" w:hAnsi="Arial" w:cs="Arial"/>
          <w:i/>
          <w:iCs/>
          <w:sz w:val="24"/>
          <w:szCs w:val="24"/>
        </w:rPr>
        <w:t>Int. J. World Peace</w:t>
      </w:r>
      <w:r w:rsidRPr="00BE28D4">
        <w:rPr>
          <w:rFonts w:ascii="Arial" w:hAnsi="Arial" w:cs="Arial"/>
          <w:sz w:val="24"/>
          <w:szCs w:val="24"/>
        </w:rPr>
        <w:t xml:space="preserve"> </w:t>
      </w:r>
      <w:r w:rsidRPr="00BE28D4">
        <w:rPr>
          <w:rFonts w:ascii="Arial" w:hAnsi="Arial" w:cs="Arial"/>
          <w:b/>
          <w:bCs/>
          <w:sz w:val="24"/>
          <w:szCs w:val="24"/>
        </w:rPr>
        <w:t>2009</w:t>
      </w:r>
      <w:r w:rsidRPr="00BE28D4">
        <w:rPr>
          <w:rFonts w:ascii="Arial" w:hAnsi="Arial" w:cs="Arial"/>
          <w:sz w:val="24"/>
          <w:szCs w:val="24"/>
        </w:rPr>
        <w:t xml:space="preserve">, </w:t>
      </w:r>
      <w:r w:rsidRPr="00BE28D4">
        <w:rPr>
          <w:rFonts w:ascii="Arial" w:hAnsi="Arial" w:cs="Arial"/>
          <w:i/>
          <w:iCs/>
          <w:sz w:val="24"/>
          <w:szCs w:val="24"/>
        </w:rPr>
        <w:t>26</w:t>
      </w:r>
      <w:r w:rsidRPr="00BE28D4">
        <w:rPr>
          <w:rFonts w:ascii="Arial" w:hAnsi="Arial" w:cs="Arial"/>
          <w:sz w:val="24"/>
          <w:szCs w:val="24"/>
        </w:rPr>
        <w:t>, 7–30.</w:t>
      </w:r>
    </w:p>
    <w:p w14:paraId="541ACCE4"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24. </w:t>
      </w:r>
      <w:r w:rsidRPr="00BE28D4">
        <w:rPr>
          <w:rFonts w:ascii="Arial" w:hAnsi="Arial" w:cs="Arial"/>
          <w:sz w:val="24"/>
          <w:szCs w:val="24"/>
        </w:rPr>
        <w:tab/>
        <w:t xml:space="preserve">Bryant Takes Power in Liberia. </w:t>
      </w:r>
      <w:r w:rsidRPr="00BE28D4">
        <w:rPr>
          <w:rFonts w:ascii="Arial" w:hAnsi="Arial" w:cs="Arial"/>
          <w:i/>
          <w:iCs/>
          <w:sz w:val="24"/>
          <w:szCs w:val="24"/>
        </w:rPr>
        <w:t>The Guardian</w:t>
      </w:r>
      <w:r w:rsidRPr="00BE28D4">
        <w:rPr>
          <w:rFonts w:ascii="Arial" w:hAnsi="Arial" w:cs="Arial"/>
          <w:sz w:val="24"/>
          <w:szCs w:val="24"/>
        </w:rPr>
        <w:t xml:space="preserve"> 2003.</w:t>
      </w:r>
    </w:p>
    <w:p w14:paraId="233338F2"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25. </w:t>
      </w:r>
      <w:r w:rsidRPr="00BE28D4">
        <w:rPr>
          <w:rFonts w:ascii="Arial" w:hAnsi="Arial" w:cs="Arial"/>
          <w:sz w:val="24"/>
          <w:szCs w:val="24"/>
        </w:rPr>
        <w:tab/>
        <w:t>Kuwonu, F. Women: Liberia’s Guardians of Peace Available online: https://www.un.org/africarenewal/magazine/april-2018-july-2018/women-liberia%E2%80%99s-guardians-peace (accessed on 20 February 2022).</w:t>
      </w:r>
    </w:p>
    <w:p w14:paraId="7F1C67E3"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26. </w:t>
      </w:r>
      <w:r w:rsidRPr="00BE28D4">
        <w:rPr>
          <w:rFonts w:ascii="Arial" w:hAnsi="Arial" w:cs="Arial"/>
          <w:sz w:val="24"/>
          <w:szCs w:val="24"/>
        </w:rPr>
        <w:tab/>
        <w:t>Government of Liberia; World Health Organization Liberia: Health Situation Analysis Final Report, Jul 2002 - Nov 29, 2003 2003.</w:t>
      </w:r>
    </w:p>
    <w:p w14:paraId="7FCA76B5"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lastRenderedPageBreak/>
        <w:t xml:space="preserve">27. </w:t>
      </w:r>
      <w:r w:rsidRPr="00BE28D4">
        <w:rPr>
          <w:rFonts w:ascii="Arial" w:hAnsi="Arial" w:cs="Arial"/>
          <w:sz w:val="24"/>
          <w:szCs w:val="24"/>
        </w:rPr>
        <w:tab/>
        <w:t>Academy for Educational Development Assessment of Health Training Institutions in Liberia 2007.</w:t>
      </w:r>
    </w:p>
    <w:p w14:paraId="1538F8B7" w14:textId="77777777" w:rsidR="0067101C" w:rsidRPr="00BE28D4" w:rsidRDefault="0067101C" w:rsidP="0067101C">
      <w:pPr>
        <w:pStyle w:val="Bibliography"/>
        <w:rPr>
          <w:rFonts w:ascii="Arial" w:hAnsi="Arial" w:cs="Arial"/>
          <w:sz w:val="24"/>
          <w:szCs w:val="24"/>
        </w:rPr>
      </w:pPr>
      <w:r w:rsidRPr="00BE28D4">
        <w:rPr>
          <w:rFonts w:ascii="Arial" w:hAnsi="Arial" w:cs="Arial"/>
          <w:sz w:val="24"/>
          <w:szCs w:val="24"/>
        </w:rPr>
        <w:t xml:space="preserve">28. </w:t>
      </w:r>
      <w:r w:rsidRPr="00BE28D4">
        <w:rPr>
          <w:rFonts w:ascii="Arial" w:hAnsi="Arial" w:cs="Arial"/>
          <w:sz w:val="24"/>
          <w:szCs w:val="24"/>
        </w:rPr>
        <w:tab/>
        <w:t>Global Health Workforce Alliance; World Health Organization A Universal Truth: No Health Without a Workforce 2014.</w:t>
      </w:r>
    </w:p>
    <w:p w14:paraId="226CA660" w14:textId="1B091516" w:rsidR="0067101C" w:rsidRPr="00BE28D4" w:rsidRDefault="0067101C" w:rsidP="00457FC9">
      <w:pPr>
        <w:spacing w:after="0"/>
        <w:rPr>
          <w:rFonts w:ascii="Arial" w:hAnsi="Arial" w:cs="Arial"/>
          <w:b/>
          <w:bCs/>
          <w:sz w:val="24"/>
          <w:szCs w:val="24"/>
        </w:rPr>
      </w:pPr>
      <w:r w:rsidRPr="00BE28D4">
        <w:rPr>
          <w:rFonts w:ascii="Arial" w:hAnsi="Arial" w:cs="Arial"/>
          <w:b/>
          <w:bCs/>
          <w:sz w:val="24"/>
          <w:szCs w:val="24"/>
        </w:rPr>
        <w:fldChar w:fldCharType="end"/>
      </w:r>
    </w:p>
    <w:sectPr w:rsidR="0067101C" w:rsidRPr="00BE28D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29AC4" w14:textId="77777777" w:rsidR="00457FC9" w:rsidRDefault="00457FC9" w:rsidP="00457FC9">
      <w:pPr>
        <w:spacing w:after="0" w:line="240" w:lineRule="auto"/>
      </w:pPr>
      <w:r>
        <w:separator/>
      </w:r>
    </w:p>
  </w:endnote>
  <w:endnote w:type="continuationSeparator" w:id="0">
    <w:p w14:paraId="5483FB2B" w14:textId="77777777" w:rsidR="00457FC9" w:rsidRDefault="00457FC9" w:rsidP="00457F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CBFDD" w14:textId="77777777" w:rsidR="00457FC9" w:rsidRDefault="00457FC9" w:rsidP="00457FC9">
      <w:pPr>
        <w:spacing w:after="0" w:line="240" w:lineRule="auto"/>
      </w:pPr>
      <w:r>
        <w:separator/>
      </w:r>
    </w:p>
  </w:footnote>
  <w:footnote w:type="continuationSeparator" w:id="0">
    <w:p w14:paraId="6E5533D0" w14:textId="77777777" w:rsidR="00457FC9" w:rsidRDefault="00457FC9" w:rsidP="00457FC9">
      <w:pPr>
        <w:spacing w:after="0" w:line="240" w:lineRule="auto"/>
      </w:pPr>
      <w:r>
        <w:continuationSeparator/>
      </w:r>
    </w:p>
  </w:footnote>
  <w:footnote w:id="1">
    <w:p w14:paraId="51257E27" w14:textId="77777777" w:rsidR="00457FC9" w:rsidRPr="00226FDF" w:rsidRDefault="00457FC9" w:rsidP="00457FC9">
      <w:pPr>
        <w:pStyle w:val="FootnoteText"/>
        <w:rPr>
          <w:rFonts w:ascii="Arial" w:hAnsi="Arial" w:cs="Arial"/>
        </w:rPr>
      </w:pPr>
      <w:r w:rsidRPr="00021DD4">
        <w:rPr>
          <w:rStyle w:val="FootnoteReference"/>
        </w:rPr>
        <w:footnoteRef/>
      </w:r>
      <w:r w:rsidRPr="00226FDF">
        <w:rPr>
          <w:rFonts w:ascii="Arial" w:hAnsi="Arial" w:cs="Arial"/>
        </w:rPr>
        <w:t xml:space="preserve"> Article XIII of the Haitian American Convention states: “The Republic of Haiti, being desirous to further the development of its natural resources, agrees to undertake and execute such measures as in the opinion of the high contracting parties may be necessary for the sanitation and public improvement of the Republic under the supervision and direction of an engineer or engineers, to be appointed by the President of Haiti upon nomination by the President of the United States, and authorized for that purpose by the Government of Haiti.”</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FC9"/>
    <w:rsid w:val="0009707C"/>
    <w:rsid w:val="00102D32"/>
    <w:rsid w:val="00263B95"/>
    <w:rsid w:val="00340FCC"/>
    <w:rsid w:val="0042365B"/>
    <w:rsid w:val="00457FC9"/>
    <w:rsid w:val="0067101C"/>
    <w:rsid w:val="007F1049"/>
    <w:rsid w:val="008800C4"/>
    <w:rsid w:val="00B21D9E"/>
    <w:rsid w:val="00BE28D4"/>
    <w:rsid w:val="00CF6189"/>
    <w:rsid w:val="00F43D7C"/>
    <w:rsid w:val="00F86C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AF7B6"/>
  <w15:chartTrackingRefBased/>
  <w15:docId w15:val="{B2BA3EC9-546B-4D56-AB2B-455063152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457FC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57FC9"/>
    <w:rPr>
      <w:sz w:val="20"/>
      <w:szCs w:val="20"/>
    </w:rPr>
  </w:style>
  <w:style w:type="character" w:styleId="FootnoteReference">
    <w:name w:val="footnote reference"/>
    <w:basedOn w:val="DefaultParagraphFont"/>
    <w:uiPriority w:val="99"/>
    <w:semiHidden/>
    <w:unhideWhenUsed/>
    <w:rsid w:val="00457FC9"/>
    <w:rPr>
      <w:vertAlign w:val="superscript"/>
    </w:rPr>
  </w:style>
  <w:style w:type="character" w:styleId="Hyperlink">
    <w:name w:val="Hyperlink"/>
    <w:basedOn w:val="DefaultParagraphFont"/>
    <w:uiPriority w:val="99"/>
    <w:unhideWhenUsed/>
    <w:rsid w:val="00457FC9"/>
    <w:rPr>
      <w:color w:val="0563C1" w:themeColor="hyperlink"/>
      <w:u w:val="single"/>
    </w:rPr>
  </w:style>
  <w:style w:type="paragraph" w:styleId="Bibliography">
    <w:name w:val="Bibliography"/>
    <w:basedOn w:val="Normal"/>
    <w:next w:val="Normal"/>
    <w:uiPriority w:val="37"/>
    <w:unhideWhenUsed/>
    <w:rsid w:val="0067101C"/>
    <w:pPr>
      <w:tabs>
        <w:tab w:val="left" w:pos="504"/>
      </w:tabs>
      <w:spacing w:after="0" w:line="240" w:lineRule="auto"/>
      <w:ind w:left="504" w:hanging="504"/>
    </w:pPr>
  </w:style>
  <w:style w:type="paragraph" w:styleId="Revision">
    <w:name w:val="Revision"/>
    <w:hidden/>
    <w:uiPriority w:val="99"/>
    <w:semiHidden/>
    <w:rsid w:val="0009707C"/>
    <w:pPr>
      <w:spacing w:after="0" w:line="240" w:lineRule="auto"/>
    </w:pPr>
  </w:style>
  <w:style w:type="character" w:styleId="CommentReference">
    <w:name w:val="annotation reference"/>
    <w:basedOn w:val="DefaultParagraphFont"/>
    <w:uiPriority w:val="99"/>
    <w:semiHidden/>
    <w:unhideWhenUsed/>
    <w:rsid w:val="0009707C"/>
    <w:rPr>
      <w:sz w:val="16"/>
      <w:szCs w:val="16"/>
    </w:rPr>
  </w:style>
  <w:style w:type="paragraph" w:styleId="CommentText">
    <w:name w:val="annotation text"/>
    <w:basedOn w:val="Normal"/>
    <w:link w:val="CommentTextChar"/>
    <w:uiPriority w:val="99"/>
    <w:unhideWhenUsed/>
    <w:rsid w:val="0009707C"/>
    <w:pPr>
      <w:spacing w:line="240" w:lineRule="auto"/>
    </w:pPr>
    <w:rPr>
      <w:sz w:val="20"/>
      <w:szCs w:val="20"/>
    </w:rPr>
  </w:style>
  <w:style w:type="character" w:customStyle="1" w:styleId="CommentTextChar">
    <w:name w:val="Comment Text Char"/>
    <w:basedOn w:val="DefaultParagraphFont"/>
    <w:link w:val="CommentText"/>
    <w:uiPriority w:val="99"/>
    <w:rsid w:val="0009707C"/>
    <w:rPr>
      <w:sz w:val="20"/>
      <w:szCs w:val="20"/>
    </w:rPr>
  </w:style>
  <w:style w:type="paragraph" w:styleId="CommentSubject">
    <w:name w:val="annotation subject"/>
    <w:basedOn w:val="CommentText"/>
    <w:next w:val="CommentText"/>
    <w:link w:val="CommentSubjectChar"/>
    <w:uiPriority w:val="99"/>
    <w:semiHidden/>
    <w:unhideWhenUsed/>
    <w:rsid w:val="0009707C"/>
    <w:rPr>
      <w:b/>
      <w:bCs/>
    </w:rPr>
  </w:style>
  <w:style w:type="character" w:customStyle="1" w:styleId="CommentSubjectChar">
    <w:name w:val="Comment Subject Char"/>
    <w:basedOn w:val="CommentTextChar"/>
    <w:link w:val="CommentSubject"/>
    <w:uiPriority w:val="99"/>
    <w:semiHidden/>
    <w:rsid w:val="0009707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6412</Words>
  <Characters>36550</Characters>
  <Application>Microsoft Office Word</Application>
  <DocSecurity>0</DocSecurity>
  <Lines>304</Lines>
  <Paragraphs>85</Paragraphs>
  <ScaleCrop>false</ScaleCrop>
  <Company/>
  <LinksUpToDate>false</LinksUpToDate>
  <CharactersWithSpaces>4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na Ravi</dc:creator>
  <cp:keywords/>
  <dc:description/>
  <cp:lastModifiedBy>Sanjana Ravi</cp:lastModifiedBy>
  <cp:revision>5</cp:revision>
  <dcterms:created xsi:type="dcterms:W3CDTF">2022-11-22T21:25:00Z</dcterms:created>
  <dcterms:modified xsi:type="dcterms:W3CDTF">2023-05-30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vVlwnJNb"/&gt;&lt;style id="http://www.zotero.org/styles/multidisciplinary-digital-publishing-institute"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